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0"/>
        <w:gridCol w:w="327"/>
        <w:gridCol w:w="317"/>
        <w:gridCol w:w="318"/>
        <w:gridCol w:w="318"/>
        <w:gridCol w:w="318"/>
        <w:gridCol w:w="318"/>
        <w:gridCol w:w="318"/>
        <w:gridCol w:w="318"/>
        <w:gridCol w:w="318"/>
        <w:gridCol w:w="318"/>
        <w:gridCol w:w="318"/>
        <w:gridCol w:w="318"/>
        <w:gridCol w:w="318"/>
        <w:gridCol w:w="318"/>
        <w:gridCol w:w="318"/>
        <w:gridCol w:w="318"/>
        <w:gridCol w:w="318"/>
        <w:gridCol w:w="318"/>
        <w:gridCol w:w="328"/>
      </w:tblGrid>
      <w:tr w:rsidR="002C70EE" w:rsidRPr="00FE088D" w14:paraId="2C72438B" w14:textId="77777777" w:rsidTr="006A20CB">
        <w:trPr>
          <w:trHeight w:val="2915"/>
        </w:trPr>
        <w:tc>
          <w:tcPr>
            <w:tcW w:w="27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textDirection w:val="btLr"/>
            <w:vAlign w:val="bottom"/>
            <w:hideMark/>
          </w:tcPr>
          <w:p w14:paraId="1A444C3A" w14:textId="77777777" w:rsidR="002C70EE" w:rsidRPr="00FE088D" w:rsidRDefault="002C70EE" w:rsidP="00EC2D41">
            <w:pPr>
              <w:spacing w:line="480" w:lineRule="auto"/>
              <w:rPr>
                <w:rFonts w:asciiTheme="majorHAnsi" w:hAnsiTheme="majorHAnsi"/>
                <w:sz w:val="13"/>
                <w:szCs w:val="13"/>
              </w:rPr>
            </w:pPr>
          </w:p>
        </w:tc>
        <w:tc>
          <w:tcPr>
            <w:tcW w:w="3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bottom w:w="72" w:type="dxa"/>
              <w:right w:w="0" w:type="dxa"/>
            </w:tcMar>
            <w:textDirection w:val="btLr"/>
            <w:vAlign w:val="center"/>
            <w:hideMark/>
          </w:tcPr>
          <w:p w14:paraId="492D0E42" w14:textId="77777777" w:rsidR="002C70EE" w:rsidRPr="00FE088D" w:rsidRDefault="002C70EE" w:rsidP="00EC2D41">
            <w:pPr>
              <w:spacing w:line="480" w:lineRule="auto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Undefined</w:t>
            </w:r>
          </w:p>
        </w:tc>
        <w:tc>
          <w:tcPr>
            <w:tcW w:w="30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bottom w:w="72" w:type="dxa"/>
              <w:right w:w="0" w:type="dxa"/>
            </w:tcMar>
            <w:textDirection w:val="btLr"/>
            <w:vAlign w:val="center"/>
            <w:hideMark/>
          </w:tcPr>
          <w:p w14:paraId="6088D4DD" w14:textId="77777777" w:rsidR="002C70EE" w:rsidRPr="00FE088D" w:rsidRDefault="002C70EE" w:rsidP="00EC2D41">
            <w:pPr>
              <w:spacing w:line="480" w:lineRule="auto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Barren</w:t>
            </w:r>
          </w:p>
        </w:tc>
        <w:tc>
          <w:tcPr>
            <w:tcW w:w="30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bottom w:w="72" w:type="dxa"/>
              <w:right w:w="0" w:type="dxa"/>
            </w:tcMar>
            <w:textDirection w:val="btLr"/>
            <w:vAlign w:val="center"/>
            <w:hideMark/>
          </w:tcPr>
          <w:p w14:paraId="7C5B08C9" w14:textId="77777777" w:rsidR="002C70EE" w:rsidRPr="00FE088D" w:rsidRDefault="002C70EE" w:rsidP="00EC2D41">
            <w:pPr>
              <w:spacing w:line="480" w:lineRule="auto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undra</w:t>
            </w:r>
          </w:p>
        </w:tc>
        <w:tc>
          <w:tcPr>
            <w:tcW w:w="30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bottom w:w="72" w:type="dxa"/>
              <w:right w:w="0" w:type="dxa"/>
            </w:tcMar>
            <w:textDirection w:val="btLr"/>
            <w:vAlign w:val="center"/>
            <w:hideMark/>
          </w:tcPr>
          <w:p w14:paraId="4B6CF371" w14:textId="77777777" w:rsidR="002C70EE" w:rsidRPr="00FE088D" w:rsidRDefault="002C70EE" w:rsidP="00EC2D41">
            <w:pPr>
              <w:spacing w:line="480" w:lineRule="auto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aiga Tundra</w:t>
            </w:r>
          </w:p>
        </w:tc>
        <w:tc>
          <w:tcPr>
            <w:tcW w:w="30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bottom w:w="72" w:type="dxa"/>
              <w:right w:w="0" w:type="dxa"/>
            </w:tcMar>
            <w:textDirection w:val="btLr"/>
            <w:vAlign w:val="center"/>
            <w:hideMark/>
          </w:tcPr>
          <w:p w14:paraId="2DC40999" w14:textId="77777777" w:rsidR="002C70EE" w:rsidRPr="00FE088D" w:rsidRDefault="002C70EE" w:rsidP="00EC2D41">
            <w:pPr>
              <w:spacing w:line="480" w:lineRule="auto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Boreal Evergreen Needleleaf Forest</w:t>
            </w:r>
          </w:p>
        </w:tc>
        <w:tc>
          <w:tcPr>
            <w:tcW w:w="30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bottom w:w="72" w:type="dxa"/>
              <w:right w:w="0" w:type="dxa"/>
            </w:tcMar>
            <w:textDirection w:val="btLr"/>
            <w:vAlign w:val="center"/>
            <w:hideMark/>
          </w:tcPr>
          <w:p w14:paraId="54B0FA5D" w14:textId="77777777" w:rsidR="002C70EE" w:rsidRPr="00FE088D" w:rsidRDefault="002C70EE" w:rsidP="00EC2D41">
            <w:pPr>
              <w:spacing w:line="480" w:lineRule="auto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Boreal Mixed Woodland</w:t>
            </w:r>
          </w:p>
        </w:tc>
        <w:tc>
          <w:tcPr>
            <w:tcW w:w="30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bottom w:w="72" w:type="dxa"/>
              <w:right w:w="0" w:type="dxa"/>
            </w:tcMar>
            <w:textDirection w:val="btLr"/>
            <w:vAlign w:val="center"/>
            <w:hideMark/>
          </w:tcPr>
          <w:p w14:paraId="24819C13" w14:textId="77777777" w:rsidR="002C70EE" w:rsidRPr="00FE088D" w:rsidRDefault="002C70EE" w:rsidP="00EC2D41">
            <w:pPr>
              <w:spacing w:line="480" w:lineRule="auto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Subalpine</w:t>
            </w:r>
          </w:p>
        </w:tc>
        <w:tc>
          <w:tcPr>
            <w:tcW w:w="30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bottom w:w="72" w:type="dxa"/>
              <w:right w:w="0" w:type="dxa"/>
            </w:tcMar>
            <w:textDirection w:val="btLr"/>
            <w:vAlign w:val="center"/>
            <w:hideMark/>
          </w:tcPr>
          <w:p w14:paraId="1B4D5A06" w14:textId="77777777" w:rsidR="002C70EE" w:rsidRPr="00FE088D" w:rsidRDefault="002C70EE" w:rsidP="00EC2D41">
            <w:pPr>
              <w:spacing w:line="480" w:lineRule="auto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Maritime Evergreen Needleleaf Forest</w:t>
            </w:r>
          </w:p>
        </w:tc>
        <w:tc>
          <w:tcPr>
            <w:tcW w:w="30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bottom w:w="72" w:type="dxa"/>
              <w:right w:w="0" w:type="dxa"/>
            </w:tcMar>
            <w:textDirection w:val="btLr"/>
            <w:vAlign w:val="center"/>
            <w:hideMark/>
          </w:tcPr>
          <w:p w14:paraId="018358D9" w14:textId="77777777" w:rsidR="002C70EE" w:rsidRPr="00FE088D" w:rsidRDefault="002C70EE" w:rsidP="00EC2D41">
            <w:pPr>
              <w:spacing w:line="480" w:lineRule="auto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emperate Evergreen Needleleaf Forest</w:t>
            </w:r>
          </w:p>
        </w:tc>
        <w:tc>
          <w:tcPr>
            <w:tcW w:w="30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bottom w:w="72" w:type="dxa"/>
              <w:right w:w="0" w:type="dxa"/>
            </w:tcMar>
            <w:textDirection w:val="btLr"/>
            <w:vAlign w:val="center"/>
            <w:hideMark/>
          </w:tcPr>
          <w:p w14:paraId="26F426F2" w14:textId="77777777" w:rsidR="002C70EE" w:rsidRPr="00FE088D" w:rsidRDefault="002C70EE" w:rsidP="00EC2D41">
            <w:pPr>
              <w:spacing w:line="480" w:lineRule="auto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emperate Deciduous Broadleaf Forest</w:t>
            </w:r>
          </w:p>
        </w:tc>
        <w:tc>
          <w:tcPr>
            <w:tcW w:w="30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bottom w:w="72" w:type="dxa"/>
              <w:right w:w="0" w:type="dxa"/>
            </w:tcMar>
            <w:textDirection w:val="btLr"/>
            <w:vAlign w:val="center"/>
            <w:hideMark/>
          </w:tcPr>
          <w:p w14:paraId="7F86C889" w14:textId="77777777" w:rsidR="002C70EE" w:rsidRPr="00FE088D" w:rsidRDefault="002C70EE" w:rsidP="00EC2D41">
            <w:pPr>
              <w:spacing w:line="480" w:lineRule="auto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emperate Cool Mixed Forest</w:t>
            </w:r>
          </w:p>
        </w:tc>
        <w:tc>
          <w:tcPr>
            <w:tcW w:w="30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bottom w:w="72" w:type="dxa"/>
              <w:right w:w="0" w:type="dxa"/>
            </w:tcMar>
            <w:textDirection w:val="btLr"/>
            <w:vAlign w:val="center"/>
            <w:hideMark/>
          </w:tcPr>
          <w:p w14:paraId="70C82511" w14:textId="77777777" w:rsidR="002C70EE" w:rsidRPr="00FE088D" w:rsidRDefault="002C70EE" w:rsidP="00EC2D41">
            <w:pPr>
              <w:spacing w:line="480" w:lineRule="auto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emperate Warm Mixed Forest</w:t>
            </w:r>
          </w:p>
        </w:tc>
        <w:tc>
          <w:tcPr>
            <w:tcW w:w="30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bottom w:w="72" w:type="dxa"/>
              <w:right w:w="0" w:type="dxa"/>
            </w:tcMar>
            <w:textDirection w:val="btLr"/>
            <w:vAlign w:val="center"/>
            <w:hideMark/>
          </w:tcPr>
          <w:p w14:paraId="4942F7FC" w14:textId="77777777" w:rsidR="002C70EE" w:rsidRPr="00FE088D" w:rsidRDefault="002C70EE" w:rsidP="00EC2D41">
            <w:pPr>
              <w:spacing w:line="480" w:lineRule="auto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emperate Evergreen Needleleaf Woodland</w:t>
            </w:r>
          </w:p>
        </w:tc>
        <w:tc>
          <w:tcPr>
            <w:tcW w:w="30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bottom w:w="72" w:type="dxa"/>
              <w:right w:w="0" w:type="dxa"/>
            </w:tcMar>
            <w:textDirection w:val="btLr"/>
            <w:vAlign w:val="center"/>
            <w:hideMark/>
          </w:tcPr>
          <w:p w14:paraId="29304D4C" w14:textId="77777777" w:rsidR="002C70EE" w:rsidRPr="00FE088D" w:rsidRDefault="002C70EE" w:rsidP="00EC2D41">
            <w:pPr>
              <w:spacing w:line="480" w:lineRule="auto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emperate Deciduous Broadleaf Woodland</w:t>
            </w:r>
          </w:p>
        </w:tc>
        <w:tc>
          <w:tcPr>
            <w:tcW w:w="30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bottom w:w="72" w:type="dxa"/>
              <w:right w:w="0" w:type="dxa"/>
            </w:tcMar>
            <w:textDirection w:val="btLr"/>
            <w:vAlign w:val="center"/>
            <w:hideMark/>
          </w:tcPr>
          <w:p w14:paraId="3D1232C7" w14:textId="77777777" w:rsidR="002C70EE" w:rsidRPr="00FE088D" w:rsidRDefault="002C70EE" w:rsidP="00EC2D41">
            <w:pPr>
              <w:spacing w:line="480" w:lineRule="auto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emperate Cool Mixed Woodland</w:t>
            </w:r>
          </w:p>
        </w:tc>
        <w:tc>
          <w:tcPr>
            <w:tcW w:w="30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bottom w:w="72" w:type="dxa"/>
              <w:right w:w="0" w:type="dxa"/>
            </w:tcMar>
            <w:textDirection w:val="btLr"/>
            <w:vAlign w:val="center"/>
            <w:hideMark/>
          </w:tcPr>
          <w:p w14:paraId="7E32D1C8" w14:textId="77777777" w:rsidR="002C70EE" w:rsidRPr="00FE088D" w:rsidRDefault="002C70EE" w:rsidP="00EC2D41">
            <w:pPr>
              <w:spacing w:line="480" w:lineRule="auto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emperate Warm Mixed Woodland</w:t>
            </w:r>
          </w:p>
        </w:tc>
        <w:tc>
          <w:tcPr>
            <w:tcW w:w="30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bottom w:w="72" w:type="dxa"/>
              <w:right w:w="0" w:type="dxa"/>
            </w:tcMar>
            <w:textDirection w:val="btLr"/>
            <w:vAlign w:val="center"/>
            <w:hideMark/>
          </w:tcPr>
          <w:p w14:paraId="7EA6EF85" w14:textId="77777777" w:rsidR="002C70EE" w:rsidRPr="00FE088D" w:rsidRDefault="002C70EE" w:rsidP="00EC2D41">
            <w:pPr>
              <w:spacing w:line="480" w:lineRule="auto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emperate Shrubland</w:t>
            </w:r>
          </w:p>
        </w:tc>
        <w:tc>
          <w:tcPr>
            <w:tcW w:w="30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bottom w:w="72" w:type="dxa"/>
              <w:right w:w="0" w:type="dxa"/>
            </w:tcMar>
            <w:textDirection w:val="btLr"/>
            <w:vAlign w:val="center"/>
            <w:hideMark/>
          </w:tcPr>
          <w:p w14:paraId="653FC9E9" w14:textId="77777777" w:rsidR="002C70EE" w:rsidRPr="00FE088D" w:rsidRDefault="002C70EE" w:rsidP="00EC2D41">
            <w:pPr>
              <w:spacing w:line="480" w:lineRule="auto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emperate Grassland</w:t>
            </w:r>
          </w:p>
        </w:tc>
        <w:tc>
          <w:tcPr>
            <w:tcW w:w="318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bottom w:w="72" w:type="dxa"/>
              <w:right w:w="0" w:type="dxa"/>
            </w:tcMar>
            <w:textDirection w:val="btLr"/>
            <w:vAlign w:val="center"/>
            <w:hideMark/>
          </w:tcPr>
          <w:p w14:paraId="5B31CE94" w14:textId="77777777" w:rsidR="002C70EE" w:rsidRPr="00FE088D" w:rsidRDefault="002C70EE" w:rsidP="00EC2D41">
            <w:pPr>
              <w:spacing w:line="480" w:lineRule="auto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emperate Desert</w:t>
            </w:r>
          </w:p>
        </w:tc>
      </w:tr>
      <w:tr w:rsidR="002C70EE" w:rsidRPr="00FE088D" w14:paraId="2A1A2D24" w14:textId="77777777" w:rsidTr="006A20CB">
        <w:trPr>
          <w:trHeight w:val="320"/>
        </w:trPr>
        <w:tc>
          <w:tcPr>
            <w:tcW w:w="274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  <w:hideMark/>
          </w:tcPr>
          <w:p w14:paraId="3695ED5C" w14:textId="77777777" w:rsidR="002C70EE" w:rsidRPr="00FE088D" w:rsidRDefault="002C70EE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Undefined</w:t>
            </w:r>
          </w:p>
        </w:tc>
        <w:tc>
          <w:tcPr>
            <w:tcW w:w="317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BFAF4D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07" w:type="dxa"/>
            <w:tcBorders>
              <w:top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B4DE6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tcBorders>
              <w:top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C44564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tcBorders>
              <w:top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A70DD5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tcBorders>
              <w:top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CA6B91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tcBorders>
              <w:top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8D3C3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tcBorders>
              <w:top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4C0011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top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AB7035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top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FC678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top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1CDB25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top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0FF555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top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437E05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top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464BE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top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D9A3D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top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6F7CA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top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0DA45A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top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66E571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top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7CE43C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18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4CB6E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2C70EE" w:rsidRPr="00FE088D" w14:paraId="2948FDB6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  <w:hideMark/>
          </w:tcPr>
          <w:p w14:paraId="49428B41" w14:textId="77777777" w:rsidR="002C70EE" w:rsidRPr="00FE088D" w:rsidRDefault="002C70EE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Barren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E519E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1F6BDE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79D8EC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83B531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CB026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26F41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6F00AD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79E362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150E3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CFA8ED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906E7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EB2B31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E4CDB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B4DA4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274FE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3136E5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13D132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4D5B7C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BB625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</w:tr>
      <w:tr w:rsidR="002C70EE" w:rsidRPr="00FE088D" w14:paraId="64599D9A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  <w:hideMark/>
          </w:tcPr>
          <w:p w14:paraId="7039F4CC" w14:textId="77777777" w:rsidR="002C70EE" w:rsidRPr="00FE088D" w:rsidRDefault="002C70EE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undra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71337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D031B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1069C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B72D3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4E981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2D3631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84EA7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23A9F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3BBD8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E1927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BCDD8F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8C9A3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0596C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757BB2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17591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C1CA41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7905F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E6B33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7620B2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2C70EE" w:rsidRPr="00FE088D" w14:paraId="212CC8E5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  <w:hideMark/>
          </w:tcPr>
          <w:p w14:paraId="5CFFFBE1" w14:textId="77777777" w:rsidR="002C70EE" w:rsidRPr="00FE088D" w:rsidRDefault="002C70EE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aiga Tundra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6EDCE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1D4E8E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5B5FC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750B2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391501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E7B8A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A3D11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98FA7C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CE1115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7228A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8E46DD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416EF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4ADC0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E82B1A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CA322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F2D45D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C9D7AA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63738A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546CB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2C70EE" w:rsidRPr="00FE088D" w14:paraId="7F3536C6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  <w:hideMark/>
          </w:tcPr>
          <w:p w14:paraId="4E23B522" w14:textId="77777777" w:rsidR="002C70EE" w:rsidRPr="00FE088D" w:rsidRDefault="002C70EE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Boreal Evergreen Needleleaf Forest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E8BF2E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FB1BC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6599D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CC240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8DEBBE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99A66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9170BF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9F132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AD6DE4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5DB7A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5BEDEA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C31F32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909E4D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15C15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A730D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09D38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0545C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51B0D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F90224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2C70EE" w:rsidRPr="00FE088D" w14:paraId="446AD69E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  <w:hideMark/>
          </w:tcPr>
          <w:p w14:paraId="37833E72" w14:textId="77777777" w:rsidR="002C70EE" w:rsidRPr="00FE088D" w:rsidRDefault="002C70EE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Boreal Mixed Woodland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FF604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1D348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73C88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E0951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C4A07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4C1061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1D205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6EB844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A002E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9C886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289BA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E801CD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99EEC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6A82A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229D8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0216B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2D4544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C707C4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81974F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2C70EE" w:rsidRPr="00FE088D" w14:paraId="5BFD94EB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  <w:hideMark/>
          </w:tcPr>
          <w:p w14:paraId="51B83188" w14:textId="77777777" w:rsidR="002C70EE" w:rsidRPr="00FE088D" w:rsidRDefault="002C70EE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Subalpine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5108D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CD298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BED87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831E74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341E1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72F29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D107A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1EC9F5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36893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3AF6F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2168D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BF53AD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F9D25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0719D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7621F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02060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AE19C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1FBBF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7AAFF2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</w:tr>
      <w:tr w:rsidR="002C70EE" w:rsidRPr="00FE088D" w14:paraId="0BC33121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  <w:hideMark/>
          </w:tcPr>
          <w:p w14:paraId="2A46D450" w14:textId="77777777" w:rsidR="002C70EE" w:rsidRPr="00FE088D" w:rsidRDefault="002C70EE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Maritime Evergreen Needleleaf Forest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4BCBD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D7DB9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0FD34D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29E13A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B2470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5B08DE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70112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4DE8B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E5AA7E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CA80D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BD5C25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84DF72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7CD062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5333BE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F4C87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BBE2F5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FECDC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2875F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41C964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2C70EE" w:rsidRPr="00FE088D" w14:paraId="575D905A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  <w:hideMark/>
          </w:tcPr>
          <w:p w14:paraId="5A4085CB" w14:textId="77777777" w:rsidR="002C70EE" w:rsidRPr="00FE088D" w:rsidRDefault="002C70EE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emperate Evergreen Needleleaf Forest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59AF8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AFFF1A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DA445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7B8FED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4D28ED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27DDEC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7967B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8C040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82B39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30932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8A1D3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8F2C2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9DD37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C693BD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1E77C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E5D705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76D0D5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36322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2ED38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2C70EE" w:rsidRPr="00FE088D" w14:paraId="7E5C5BEA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  <w:hideMark/>
          </w:tcPr>
          <w:p w14:paraId="3B77B9F1" w14:textId="77777777" w:rsidR="002C70EE" w:rsidRPr="00FE088D" w:rsidRDefault="002C70EE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emperate Deciduous Broadleaf Forest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2525F1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2D951F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BEA8CA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5E481D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016EC2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02C371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10C462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4AB785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6F53F1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F40A3C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3976C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8EF8CD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EBAD0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590C14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3139C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816D7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514BAA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D0A601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7D47C2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2C70EE" w:rsidRPr="00FE088D" w14:paraId="497265F4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  <w:hideMark/>
          </w:tcPr>
          <w:p w14:paraId="383F1233" w14:textId="77777777" w:rsidR="002C70EE" w:rsidRPr="00FE088D" w:rsidRDefault="002C70EE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emperate Cool Mixed Forest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AA017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075BB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5676BC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1602C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758F7F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0EB0A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9B2B3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D5BA32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54C22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A8BED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AE0DE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5841FE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E8767A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1611E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BA37E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FFFA2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2C8474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E251A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6227C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2C70EE" w:rsidRPr="00FE088D" w14:paraId="793921BD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  <w:hideMark/>
          </w:tcPr>
          <w:p w14:paraId="44BE2419" w14:textId="77777777" w:rsidR="002C70EE" w:rsidRPr="00FE088D" w:rsidRDefault="002C70EE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emperate Warm Mixed Forest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7BA07C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C880E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04E45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B7FA8C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13C81F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F0F91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90F18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8E796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D4F29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6C245C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BBC79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E4FAD2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7713A4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39741C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2847D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58CBA2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88FF7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BD243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231D5C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2C70EE" w:rsidRPr="00FE088D" w14:paraId="55A51E73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  <w:hideMark/>
          </w:tcPr>
          <w:p w14:paraId="1FD05363" w14:textId="77777777" w:rsidR="002C70EE" w:rsidRPr="00FE088D" w:rsidRDefault="002C70EE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emperate Evergreen Needleleaf Woodland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1BBD0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2F9AFF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5A003A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C797DF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1A27F2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7B31E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362D3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7200C2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93E18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3FC3B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44553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8603FC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53AEB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61957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AFD611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B409DD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EB4C4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D96C2C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17B8E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</w:tr>
      <w:tr w:rsidR="002C70EE" w:rsidRPr="00FE088D" w14:paraId="772884F4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  <w:hideMark/>
          </w:tcPr>
          <w:p w14:paraId="3A8E0103" w14:textId="77777777" w:rsidR="002C70EE" w:rsidRPr="00FE088D" w:rsidRDefault="002C70EE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emperate Deciduous Broadleaf Woodland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C9A4C2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C28A0E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37245D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7ABF3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06094E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9FBFE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915D6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B90EA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7445DC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A8C1F2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251D2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DC62DE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C9C89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21696E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D65E5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ED8D4A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522261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FDBC8E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375AD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</w:tr>
      <w:tr w:rsidR="002C70EE" w:rsidRPr="00FE088D" w14:paraId="28222EED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  <w:hideMark/>
          </w:tcPr>
          <w:p w14:paraId="688171CF" w14:textId="77777777" w:rsidR="002C70EE" w:rsidRPr="00FE088D" w:rsidRDefault="002C70EE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emperate Cool Mixed Woodland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F8051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E7221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146A35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3B4B9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CFE5F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B686E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62390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3213E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32BA2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1CEC72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A7AFAC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0B46A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A26775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67D7D5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CFE88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18A7A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E4DAB5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A7233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FE466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</w:tr>
      <w:tr w:rsidR="002C70EE" w:rsidRPr="00FE088D" w14:paraId="69914589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  <w:hideMark/>
          </w:tcPr>
          <w:p w14:paraId="426F0F11" w14:textId="77777777" w:rsidR="002C70EE" w:rsidRPr="00FE088D" w:rsidRDefault="002C70EE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emperate Warm Mixed Woodland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A1D844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F2816C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5BC21C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3276A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FEAD4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4A30A5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38F81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927581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B2A61D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9B6E9D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EF733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23303D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FE5D4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4DC484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78AD41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9B846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32816A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9B82DE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F863CE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</w:tr>
      <w:tr w:rsidR="002C70EE" w:rsidRPr="00FE088D" w14:paraId="6AD62A0B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  <w:hideMark/>
          </w:tcPr>
          <w:p w14:paraId="05257EAD" w14:textId="77777777" w:rsidR="002C70EE" w:rsidRPr="00FE088D" w:rsidRDefault="002C70EE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emperate Shrubland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79678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854DC1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04C94C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AB168A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8C933C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F93C3D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88C90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94D55A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C9C64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C91AF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1C48E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25913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41003C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B2F76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CA2321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B2745F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2709A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A9F46E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13099D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</w:tr>
      <w:tr w:rsidR="002C70EE" w:rsidRPr="00FE088D" w14:paraId="317CB8E1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  <w:hideMark/>
          </w:tcPr>
          <w:p w14:paraId="3517CA3A" w14:textId="77777777" w:rsidR="002C70EE" w:rsidRPr="00FE088D" w:rsidRDefault="002C70EE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emperate Grassland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B5F201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11EF8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1EB58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26F1AF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1280CC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E3CAC2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E6343E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6EF81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30E585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E2049F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D8116A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20FE8D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D2488E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36478E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63CF8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1C553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FCFDA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9C138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A6522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</w:tr>
      <w:tr w:rsidR="002C70EE" w:rsidRPr="00FE088D" w14:paraId="16049632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  <w:hideMark/>
          </w:tcPr>
          <w:p w14:paraId="18CD66BC" w14:textId="77777777" w:rsidR="002C70EE" w:rsidRPr="00FE088D" w:rsidRDefault="002C70EE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emperate Desert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EAE95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06FE3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5403C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221481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79749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7A11D5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0AD77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F8EE3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D67EE2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CE569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DD3C1E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58337F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BC7EDA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5B6AB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1A5362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FDD36E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A5147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0F6D4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E0184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0</w:t>
            </w:r>
          </w:p>
        </w:tc>
      </w:tr>
      <w:tr w:rsidR="002C70EE" w:rsidRPr="00FE088D" w14:paraId="6AA816F6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  <w:hideMark/>
          </w:tcPr>
          <w:p w14:paraId="4902C0B9" w14:textId="77777777" w:rsidR="002C70EE" w:rsidRPr="00FE088D" w:rsidRDefault="002C70EE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Subtropical Evergreen Needleleaf Forest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A85AC4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AED7B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96380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F07FB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60968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7A927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52346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B1245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CBFE0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DD96B4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EB65C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ABB2AC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F2393E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8AC14F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26DFF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6B18FD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AA915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96212D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83974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2C70EE" w:rsidRPr="00FE088D" w14:paraId="4A264121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  <w:hideMark/>
          </w:tcPr>
          <w:p w14:paraId="4D85CF5B" w14:textId="77777777" w:rsidR="002C70EE" w:rsidRPr="00FE088D" w:rsidRDefault="002C70EE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Subtropical Deciduous Broadleaf Forest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70B6C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21505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13846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CB2DD2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A9B94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362A3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FE741E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B991B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180C2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95D7A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7F0C11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FEBF52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FE69C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2CF1F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4ADE62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4206AE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071A1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80351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810295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2C70EE" w:rsidRPr="00FE088D" w14:paraId="5466435B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  <w:hideMark/>
          </w:tcPr>
          <w:p w14:paraId="389D6768" w14:textId="77777777" w:rsidR="002C70EE" w:rsidRPr="00FE088D" w:rsidRDefault="002C70EE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Subtropical Evergreen Broadleaf Forest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94C12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C2836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37F3E4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9433C5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92BA0E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F85904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7BD58E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BC800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88656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A730F4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0DE93D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B9B8E1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F662E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3D4FF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30E5CF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ED097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902CAF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0F205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58CA0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2C70EE" w:rsidRPr="00FE088D" w14:paraId="4110A4A4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  <w:hideMark/>
          </w:tcPr>
          <w:p w14:paraId="7232E341" w14:textId="77777777" w:rsidR="002C70EE" w:rsidRPr="00FE088D" w:rsidRDefault="002C70EE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Subtropical Mixed Forest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4535B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2A861E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68288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E7B82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90ACB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3E2485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0BE5D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7C8B85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014C2C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D4328A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A3AA0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BEBCD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5F45F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0C07F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9A9CDF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80E071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2F2931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4C03FC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41A374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2C70EE" w:rsidRPr="00FE088D" w14:paraId="5297696C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  <w:hideMark/>
          </w:tcPr>
          <w:p w14:paraId="36890829" w14:textId="77777777" w:rsidR="002C70EE" w:rsidRPr="00FE088D" w:rsidRDefault="002C70EE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Subtropical Evergreen Needleleaf Woodland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0AEBE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08E30C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FB0CF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2C3B44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EA5EA5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3DA99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A01B4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42BA85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FA70B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C2BB4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975F5F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328B6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1B3B6C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C376E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B444A5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BA3C8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B168B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0B854E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05E42A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</w:tr>
      <w:tr w:rsidR="002C70EE" w:rsidRPr="00FE088D" w14:paraId="75FA8197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  <w:hideMark/>
          </w:tcPr>
          <w:p w14:paraId="15B43605" w14:textId="77777777" w:rsidR="002C70EE" w:rsidRPr="00FE088D" w:rsidRDefault="002C70EE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Subtropical Deciduous Broadleaf Woodland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8912DE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A59934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F32F7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70BE5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4244AD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51887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ED6BD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4DECF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87C65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D1144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03F7B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43983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33B401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8D300E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794A9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2EC544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528FB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5FC99A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C5F14A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</w:tr>
      <w:tr w:rsidR="002C70EE" w:rsidRPr="00FE088D" w14:paraId="42E4C858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  <w:hideMark/>
          </w:tcPr>
          <w:p w14:paraId="264A7D76" w14:textId="77777777" w:rsidR="002C70EE" w:rsidRPr="00FE088D" w:rsidRDefault="002C70EE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Subtropical Evergreen Broadleaf Woodland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BBD83C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632A65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5E522A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82D731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866D02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10C961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0A7E6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A0326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BA4BFE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02406A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6E06FD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0EE1A4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F3203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282E22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7E98C1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B70C1C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5892DE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0742DD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9CE78F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</w:tr>
      <w:tr w:rsidR="002C70EE" w:rsidRPr="00FE088D" w14:paraId="5ACDA7A8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  <w:hideMark/>
          </w:tcPr>
          <w:p w14:paraId="5DE6A1C6" w14:textId="77777777" w:rsidR="002C70EE" w:rsidRPr="00FE088D" w:rsidRDefault="002C70EE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Subtropical Mixed Woodland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D8FF8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D076CC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6A615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24989A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FF118F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51449C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C1EE3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DC69C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D2E12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14FB6C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FE3F0A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C5568C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9612A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554ED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BDF88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F420E5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9EC07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4A75CF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968B9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</w:tr>
      <w:tr w:rsidR="002C70EE" w:rsidRPr="00FE088D" w14:paraId="4B3B5383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  <w:hideMark/>
          </w:tcPr>
          <w:p w14:paraId="1EA5BE63" w14:textId="77777777" w:rsidR="002C70EE" w:rsidRPr="00FE088D" w:rsidRDefault="002C70EE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Subtropical Shrubland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85941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8EEBB4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F53ED2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77BD61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A909D5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EAF0D2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2563DC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74B1E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D9F9F5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56FC54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1AF19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B2135A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9D4F3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F4E3FF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DB808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DDD10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A885D4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230E2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E1C20F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</w:tr>
      <w:tr w:rsidR="002C70EE" w:rsidRPr="00FE088D" w14:paraId="587AB31E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  <w:hideMark/>
          </w:tcPr>
          <w:p w14:paraId="3DFFADF8" w14:textId="77777777" w:rsidR="002C70EE" w:rsidRPr="00FE088D" w:rsidRDefault="002C70EE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Subtropical Grassland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C1D3B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E3FE6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A396F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E3BB7A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9C1C2C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F1B08E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0F18FE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3EA73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A17B6A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085F3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395BF5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89887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451B7D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3C7794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C45B8F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F93AEA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56052A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10F42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73321E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</w:tr>
      <w:tr w:rsidR="002C70EE" w:rsidRPr="00FE088D" w14:paraId="6621666A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  <w:hideMark/>
          </w:tcPr>
          <w:p w14:paraId="76367B88" w14:textId="77777777" w:rsidR="002C70EE" w:rsidRPr="00FE088D" w:rsidRDefault="002C70EE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Subtropical Desert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2E175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42B6C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6ADD64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BC0ACA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F6A97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D04261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8F384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6F397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FB4D42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CFD96F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D545EC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E85D55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513D41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A7A302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2546A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13BCEC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4389A4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04459A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EEE37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</w:tr>
      <w:tr w:rsidR="002C70EE" w:rsidRPr="00FE088D" w14:paraId="77916ED2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  <w:hideMark/>
          </w:tcPr>
          <w:p w14:paraId="2A62E672" w14:textId="77777777" w:rsidR="002C70EE" w:rsidRPr="00FE088D" w:rsidRDefault="002C70EE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lastRenderedPageBreak/>
              <w:t>Tropical Evergreen Broadleaf Forest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2F7982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553EC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553361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A0CBBA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B4A75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8394EE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F56BBE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33267A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57D09D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EAFD0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F93E1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D00F0A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DDB0D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D55F5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B7CB3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FC2724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767D54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B2ACB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9816D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2C70EE" w:rsidRPr="00FE088D" w14:paraId="0F87FEB3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  <w:hideMark/>
          </w:tcPr>
          <w:p w14:paraId="21556BB9" w14:textId="77777777" w:rsidR="002C70EE" w:rsidRPr="00FE088D" w:rsidRDefault="002C70EE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ropical Deciduous Woodland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124E61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55C59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8A105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A1B552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B5CAD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33F2A5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F0A1E4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7FB512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52362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F43C0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AEB0EE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C667A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82B581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79CECF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FFB6D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160F34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52011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0130A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B4CB04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2C70EE" w:rsidRPr="00FE088D" w14:paraId="704D5E6F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  <w:hideMark/>
          </w:tcPr>
          <w:p w14:paraId="6F42C1B6" w14:textId="77777777" w:rsidR="002C70EE" w:rsidRPr="00FE088D" w:rsidRDefault="002C70EE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ropical Savanna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0E552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E5CB0E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ABA4BC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DBB98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696C5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6E794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2FAF0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5A5A4A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468BF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738C3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D6265F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8ABF12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D112B5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C7810C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AE744A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B006F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06E6AE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CC4B3F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6F85E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2C70EE" w:rsidRPr="00FE088D" w14:paraId="1C5C75D4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  <w:hideMark/>
          </w:tcPr>
          <w:p w14:paraId="632CAD8D" w14:textId="77777777" w:rsidR="002C70EE" w:rsidRPr="00FE088D" w:rsidRDefault="002C70EE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ropical Shrubland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0AE35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C0A11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F13F22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0FC95A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AC5EE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C1C2A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542D8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63266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C5042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3D11A1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DA0F9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945C2F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A15291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E92FD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DCF032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F784A2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A805D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F57595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AC927F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2C70EE" w:rsidRPr="00FE088D" w14:paraId="6B4ECF32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  <w:hideMark/>
          </w:tcPr>
          <w:p w14:paraId="22211990" w14:textId="77777777" w:rsidR="002C70EE" w:rsidRPr="00FE088D" w:rsidRDefault="002C70EE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ropical Grassland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DE711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A58001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2CA1E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4CA272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009C5F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7BC1C1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C4C96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6F486A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39D5BD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C9753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A2E31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EE21CD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937D6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3EC0A5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7146D1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B6A7B4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4C6DD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1DEB6E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DDA22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2C70EE" w:rsidRPr="00FE088D" w14:paraId="54B99E86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  <w:hideMark/>
          </w:tcPr>
          <w:p w14:paraId="496F91AC" w14:textId="77777777" w:rsidR="002C70EE" w:rsidRPr="00FE088D" w:rsidRDefault="002C70EE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ropical Desert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344B8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423DED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4E9CA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DD115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EFA39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64391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EF01A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1EEC1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52E27A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C732C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F472B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E259B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99470F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47C22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EEF78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9ACED5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FDA495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9FD4DA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B5782D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2C70EE" w:rsidRPr="00FE088D" w14:paraId="74E15610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  <w:hideMark/>
          </w:tcPr>
          <w:p w14:paraId="70034B9A" w14:textId="77777777" w:rsidR="002C70EE" w:rsidRPr="00FE088D" w:rsidRDefault="002C70EE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Cool Needleleaf Forest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783361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57E16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6E61F0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B01F4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AC168C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E9BE1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2E7243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E2627C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E9097D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1DBD1A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EC6D3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2741A8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0E9FF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1BFA6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6257CD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CF1C2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77E55A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A677B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4BDFB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2C70EE" w:rsidRPr="00FE088D" w14:paraId="0CF72CC3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  <w:hideMark/>
          </w:tcPr>
          <w:p w14:paraId="03AFA01F" w14:textId="63F23223" w:rsidR="002C70EE" w:rsidRPr="00FE088D" w:rsidRDefault="002C70EE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Agriculture and Grazing</w:t>
            </w:r>
          </w:p>
        </w:tc>
        <w:tc>
          <w:tcPr>
            <w:tcW w:w="317" w:type="dxa"/>
            <w:tcBorders>
              <w:left w:val="single" w:sz="12" w:space="0" w:color="000000"/>
              <w:bottom w:val="doub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9E85EE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tcBorders>
              <w:bottom w:val="doub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84A591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tcBorders>
              <w:bottom w:val="doub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D0AF0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tcBorders>
              <w:bottom w:val="doub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D7630D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tcBorders>
              <w:bottom w:val="doub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FFDCD1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tcBorders>
              <w:bottom w:val="doub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C6F166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tcBorders>
              <w:bottom w:val="doub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27CE17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bottom w:val="doub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1A21BF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bottom w:val="doub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8D6A9C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bottom w:val="doub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3FD4C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bottom w:val="doub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D3155C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bottom w:val="doub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E74B75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bottom w:val="doub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46839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bottom w:val="doub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3351FD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bottom w:val="doub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DCFC61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bottom w:val="doub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CAC1D4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bottom w:val="doub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7A890B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bottom w:val="doub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E84DED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18" w:type="dxa"/>
            <w:tcBorders>
              <w:bottom w:val="double" w:sz="12" w:space="0" w:color="000000"/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027BB9" w14:textId="77777777" w:rsidR="002C70EE" w:rsidRPr="00FE088D" w:rsidRDefault="002C70EE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E147EB" w:rsidRPr="00FE088D" w14:paraId="4595B100" w14:textId="77777777" w:rsidTr="006A20CB">
        <w:trPr>
          <w:trHeight w:val="3096"/>
        </w:trPr>
        <w:tc>
          <w:tcPr>
            <w:tcW w:w="2745" w:type="dxa"/>
            <w:tcBorders>
              <w:top w:val="doub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72" w:type="dxa"/>
            </w:tcMar>
            <w:vAlign w:val="bottom"/>
          </w:tcPr>
          <w:p w14:paraId="4CDFDEA3" w14:textId="77777777" w:rsidR="00BC48B7" w:rsidRPr="00FE088D" w:rsidRDefault="00BC48B7" w:rsidP="00EC2D41">
            <w:pPr>
              <w:spacing w:line="480" w:lineRule="auto"/>
              <w:jc w:val="right"/>
              <w:rPr>
                <w:rFonts w:asciiTheme="majorHAnsi" w:hAnsiTheme="majorHAnsi"/>
                <w:color w:val="000000"/>
                <w:sz w:val="13"/>
                <w:szCs w:val="13"/>
              </w:rPr>
            </w:pPr>
          </w:p>
        </w:tc>
        <w:tc>
          <w:tcPr>
            <w:tcW w:w="317" w:type="dxa"/>
            <w:tcBorders>
              <w:top w:val="doub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bottom w:w="72" w:type="dxa"/>
              <w:right w:w="0" w:type="dxa"/>
            </w:tcMar>
            <w:textDirection w:val="btLr"/>
            <w:vAlign w:val="center"/>
          </w:tcPr>
          <w:p w14:paraId="436CF00D" w14:textId="3E5A0DE3" w:rsidR="00BC48B7" w:rsidRPr="00FE088D" w:rsidRDefault="00BC48B7" w:rsidP="00EC2D41">
            <w:pPr>
              <w:spacing w:line="480" w:lineRule="auto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Subtropical Evergreen Needleleaf Forest</w:t>
            </w:r>
          </w:p>
        </w:tc>
        <w:tc>
          <w:tcPr>
            <w:tcW w:w="307" w:type="dxa"/>
            <w:tcBorders>
              <w:top w:val="doub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bottom w:w="72" w:type="dxa"/>
              <w:right w:w="0" w:type="dxa"/>
            </w:tcMar>
            <w:textDirection w:val="btLr"/>
            <w:vAlign w:val="center"/>
          </w:tcPr>
          <w:p w14:paraId="4541FE96" w14:textId="1FD39A61" w:rsidR="00BC48B7" w:rsidRPr="00FE088D" w:rsidRDefault="00BC48B7" w:rsidP="00EC2D41">
            <w:pPr>
              <w:spacing w:line="480" w:lineRule="auto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Subtropical Deciduous Broadleaf Forest</w:t>
            </w:r>
          </w:p>
        </w:tc>
        <w:tc>
          <w:tcPr>
            <w:tcW w:w="307" w:type="dxa"/>
            <w:tcBorders>
              <w:top w:val="doub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bottom w:w="72" w:type="dxa"/>
              <w:right w:w="0" w:type="dxa"/>
            </w:tcMar>
            <w:textDirection w:val="btLr"/>
            <w:vAlign w:val="center"/>
          </w:tcPr>
          <w:p w14:paraId="0FD08E7F" w14:textId="13D637B5" w:rsidR="00BC48B7" w:rsidRPr="00FE088D" w:rsidRDefault="00BC48B7" w:rsidP="00EC2D41">
            <w:pPr>
              <w:spacing w:line="480" w:lineRule="auto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Subtropical Evergreen Broadleaf Forest</w:t>
            </w:r>
          </w:p>
        </w:tc>
        <w:tc>
          <w:tcPr>
            <w:tcW w:w="307" w:type="dxa"/>
            <w:tcBorders>
              <w:top w:val="doub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bottom w:w="72" w:type="dxa"/>
              <w:right w:w="0" w:type="dxa"/>
            </w:tcMar>
            <w:textDirection w:val="btLr"/>
            <w:vAlign w:val="center"/>
          </w:tcPr>
          <w:p w14:paraId="4EF754FC" w14:textId="1C23E4A3" w:rsidR="00BC48B7" w:rsidRPr="00FE088D" w:rsidRDefault="00BC48B7" w:rsidP="00EC2D41">
            <w:pPr>
              <w:spacing w:line="480" w:lineRule="auto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Subtropical Mixed Forest</w:t>
            </w:r>
          </w:p>
        </w:tc>
        <w:tc>
          <w:tcPr>
            <w:tcW w:w="307" w:type="dxa"/>
            <w:tcBorders>
              <w:top w:val="doub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bottom w:w="72" w:type="dxa"/>
              <w:right w:w="0" w:type="dxa"/>
            </w:tcMar>
            <w:textDirection w:val="btLr"/>
            <w:vAlign w:val="center"/>
          </w:tcPr>
          <w:p w14:paraId="01841FE4" w14:textId="2806F870" w:rsidR="00BC48B7" w:rsidRPr="00FE088D" w:rsidRDefault="00BC48B7" w:rsidP="00EC2D41">
            <w:pPr>
              <w:spacing w:line="480" w:lineRule="auto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Subtropical Evergreen Needleleaf Woodland</w:t>
            </w:r>
          </w:p>
        </w:tc>
        <w:tc>
          <w:tcPr>
            <w:tcW w:w="307" w:type="dxa"/>
            <w:tcBorders>
              <w:top w:val="doub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bottom w:w="72" w:type="dxa"/>
              <w:right w:w="0" w:type="dxa"/>
            </w:tcMar>
            <w:textDirection w:val="btLr"/>
            <w:vAlign w:val="center"/>
          </w:tcPr>
          <w:p w14:paraId="44C82739" w14:textId="2E75B582" w:rsidR="00BC48B7" w:rsidRPr="00FE088D" w:rsidRDefault="00BC48B7" w:rsidP="00EC2D41">
            <w:pPr>
              <w:spacing w:line="480" w:lineRule="auto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Subtropical Deciduous Broadleaf Woodland</w:t>
            </w:r>
          </w:p>
        </w:tc>
        <w:tc>
          <w:tcPr>
            <w:tcW w:w="307" w:type="dxa"/>
            <w:tcBorders>
              <w:top w:val="doub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bottom w:w="72" w:type="dxa"/>
              <w:right w:w="0" w:type="dxa"/>
            </w:tcMar>
            <w:textDirection w:val="btLr"/>
            <w:vAlign w:val="center"/>
          </w:tcPr>
          <w:p w14:paraId="4D9594CB" w14:textId="74C10760" w:rsidR="00BC48B7" w:rsidRPr="00FE088D" w:rsidRDefault="00BC48B7" w:rsidP="00EC2D41">
            <w:pPr>
              <w:spacing w:line="480" w:lineRule="auto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Subtropical Evergreen Broadleaf Woodland</w:t>
            </w:r>
          </w:p>
        </w:tc>
        <w:tc>
          <w:tcPr>
            <w:tcW w:w="308" w:type="dxa"/>
            <w:tcBorders>
              <w:top w:val="doub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bottom w:w="72" w:type="dxa"/>
              <w:right w:w="0" w:type="dxa"/>
            </w:tcMar>
            <w:textDirection w:val="btLr"/>
            <w:vAlign w:val="center"/>
          </w:tcPr>
          <w:p w14:paraId="7E7A01F0" w14:textId="2C44F532" w:rsidR="00BC48B7" w:rsidRPr="00FE088D" w:rsidRDefault="00BC48B7" w:rsidP="00EC2D41">
            <w:pPr>
              <w:spacing w:line="480" w:lineRule="auto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Subtropical Mixed Woodland</w:t>
            </w:r>
          </w:p>
        </w:tc>
        <w:tc>
          <w:tcPr>
            <w:tcW w:w="308" w:type="dxa"/>
            <w:tcBorders>
              <w:top w:val="doub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bottom w:w="72" w:type="dxa"/>
              <w:right w:w="0" w:type="dxa"/>
            </w:tcMar>
            <w:textDirection w:val="btLr"/>
            <w:vAlign w:val="center"/>
          </w:tcPr>
          <w:p w14:paraId="29A95E5B" w14:textId="6C7F5ACD" w:rsidR="00BC48B7" w:rsidRPr="00FE088D" w:rsidRDefault="00BC48B7" w:rsidP="00EC2D41">
            <w:pPr>
              <w:spacing w:line="480" w:lineRule="auto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Subtropical Shrubland</w:t>
            </w:r>
          </w:p>
        </w:tc>
        <w:tc>
          <w:tcPr>
            <w:tcW w:w="308" w:type="dxa"/>
            <w:tcBorders>
              <w:top w:val="doub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bottom w:w="72" w:type="dxa"/>
              <w:right w:w="0" w:type="dxa"/>
            </w:tcMar>
            <w:textDirection w:val="btLr"/>
            <w:vAlign w:val="center"/>
          </w:tcPr>
          <w:p w14:paraId="6195A0CC" w14:textId="6CCB49EE" w:rsidR="00BC48B7" w:rsidRPr="00FE088D" w:rsidRDefault="00BC48B7" w:rsidP="00EC2D41">
            <w:pPr>
              <w:spacing w:line="480" w:lineRule="auto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Subtropical Grassland</w:t>
            </w:r>
          </w:p>
        </w:tc>
        <w:tc>
          <w:tcPr>
            <w:tcW w:w="308" w:type="dxa"/>
            <w:tcBorders>
              <w:top w:val="doub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bottom w:w="72" w:type="dxa"/>
              <w:right w:w="0" w:type="dxa"/>
            </w:tcMar>
            <w:textDirection w:val="btLr"/>
            <w:vAlign w:val="center"/>
          </w:tcPr>
          <w:p w14:paraId="4446A6D9" w14:textId="4DE0192F" w:rsidR="00BC48B7" w:rsidRPr="00FE088D" w:rsidRDefault="00BC48B7" w:rsidP="00EC2D41">
            <w:pPr>
              <w:spacing w:line="480" w:lineRule="auto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Subtropical Desert</w:t>
            </w:r>
          </w:p>
        </w:tc>
        <w:tc>
          <w:tcPr>
            <w:tcW w:w="308" w:type="dxa"/>
            <w:tcBorders>
              <w:top w:val="doub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bottom w:w="72" w:type="dxa"/>
              <w:right w:w="0" w:type="dxa"/>
            </w:tcMar>
            <w:textDirection w:val="btLr"/>
            <w:vAlign w:val="center"/>
          </w:tcPr>
          <w:p w14:paraId="657BAC85" w14:textId="2933054E" w:rsidR="00BC48B7" w:rsidRPr="00FE088D" w:rsidRDefault="00BC48B7" w:rsidP="00EC2D41">
            <w:pPr>
              <w:spacing w:line="480" w:lineRule="auto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ropical Evergreen Broadleaf Forest</w:t>
            </w:r>
          </w:p>
        </w:tc>
        <w:tc>
          <w:tcPr>
            <w:tcW w:w="308" w:type="dxa"/>
            <w:tcBorders>
              <w:top w:val="doub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bottom w:w="72" w:type="dxa"/>
              <w:right w:w="0" w:type="dxa"/>
            </w:tcMar>
            <w:textDirection w:val="btLr"/>
            <w:vAlign w:val="center"/>
          </w:tcPr>
          <w:p w14:paraId="5496546A" w14:textId="255F4406" w:rsidR="00BC48B7" w:rsidRPr="00FE088D" w:rsidRDefault="00BC48B7" w:rsidP="00EC2D41">
            <w:pPr>
              <w:spacing w:line="480" w:lineRule="auto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ropical Deciduous Woodland</w:t>
            </w:r>
          </w:p>
        </w:tc>
        <w:tc>
          <w:tcPr>
            <w:tcW w:w="308" w:type="dxa"/>
            <w:tcBorders>
              <w:top w:val="doub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bottom w:w="72" w:type="dxa"/>
              <w:right w:w="0" w:type="dxa"/>
            </w:tcMar>
            <w:textDirection w:val="btLr"/>
            <w:vAlign w:val="center"/>
          </w:tcPr>
          <w:p w14:paraId="26314824" w14:textId="52C166FB" w:rsidR="00BC48B7" w:rsidRPr="00FE088D" w:rsidRDefault="00BC48B7" w:rsidP="00EC2D41">
            <w:pPr>
              <w:spacing w:line="480" w:lineRule="auto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ropical Savanna</w:t>
            </w:r>
          </w:p>
        </w:tc>
        <w:tc>
          <w:tcPr>
            <w:tcW w:w="308" w:type="dxa"/>
            <w:tcBorders>
              <w:top w:val="doub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bottom w:w="72" w:type="dxa"/>
              <w:right w:w="0" w:type="dxa"/>
            </w:tcMar>
            <w:textDirection w:val="btLr"/>
            <w:vAlign w:val="center"/>
          </w:tcPr>
          <w:p w14:paraId="4BA95A8E" w14:textId="60988BFD" w:rsidR="00BC48B7" w:rsidRPr="00FE088D" w:rsidRDefault="00BC48B7" w:rsidP="00EC2D41">
            <w:pPr>
              <w:spacing w:line="480" w:lineRule="auto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ropical Shrubland</w:t>
            </w:r>
          </w:p>
        </w:tc>
        <w:tc>
          <w:tcPr>
            <w:tcW w:w="308" w:type="dxa"/>
            <w:tcBorders>
              <w:top w:val="doub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bottom w:w="72" w:type="dxa"/>
              <w:right w:w="0" w:type="dxa"/>
            </w:tcMar>
            <w:textDirection w:val="btLr"/>
            <w:vAlign w:val="center"/>
          </w:tcPr>
          <w:p w14:paraId="3B03CC62" w14:textId="573F5CD3" w:rsidR="00BC48B7" w:rsidRPr="00FE088D" w:rsidRDefault="00BC48B7" w:rsidP="00EC2D41">
            <w:pPr>
              <w:spacing w:line="480" w:lineRule="auto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ropical Grassland</w:t>
            </w:r>
          </w:p>
        </w:tc>
        <w:tc>
          <w:tcPr>
            <w:tcW w:w="308" w:type="dxa"/>
            <w:tcBorders>
              <w:top w:val="doub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bottom w:w="72" w:type="dxa"/>
              <w:right w:w="0" w:type="dxa"/>
            </w:tcMar>
            <w:textDirection w:val="btLr"/>
            <w:vAlign w:val="center"/>
          </w:tcPr>
          <w:p w14:paraId="1BC49A6E" w14:textId="34D8E46B" w:rsidR="00BC48B7" w:rsidRPr="00FE088D" w:rsidRDefault="00BC48B7" w:rsidP="00EC2D41">
            <w:pPr>
              <w:spacing w:line="480" w:lineRule="auto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ropical Desert</w:t>
            </w:r>
          </w:p>
        </w:tc>
        <w:tc>
          <w:tcPr>
            <w:tcW w:w="308" w:type="dxa"/>
            <w:tcBorders>
              <w:top w:val="doub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bottom w:w="72" w:type="dxa"/>
              <w:right w:w="0" w:type="dxa"/>
            </w:tcMar>
            <w:textDirection w:val="btLr"/>
            <w:vAlign w:val="center"/>
          </w:tcPr>
          <w:p w14:paraId="606524BB" w14:textId="7FBFA792" w:rsidR="00BC48B7" w:rsidRPr="00FE088D" w:rsidRDefault="00BC48B7" w:rsidP="00EC2D41">
            <w:pPr>
              <w:spacing w:line="480" w:lineRule="auto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Cool Needleleaf Forest</w:t>
            </w:r>
          </w:p>
        </w:tc>
        <w:tc>
          <w:tcPr>
            <w:tcW w:w="318" w:type="dxa"/>
            <w:tcBorders>
              <w:top w:val="doub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bottom w:w="72" w:type="dxa"/>
              <w:right w:w="0" w:type="dxa"/>
            </w:tcMar>
            <w:textDirection w:val="btLr"/>
            <w:vAlign w:val="center"/>
          </w:tcPr>
          <w:p w14:paraId="233F11AC" w14:textId="768C8FE9" w:rsidR="00BC48B7" w:rsidRPr="00FE088D" w:rsidRDefault="00BC48B7" w:rsidP="00EC2D41">
            <w:pPr>
              <w:spacing w:line="480" w:lineRule="auto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Agriculture and Grazing</w:t>
            </w:r>
          </w:p>
        </w:tc>
      </w:tr>
      <w:tr w:rsidR="00BC48B7" w:rsidRPr="00FE088D" w14:paraId="616CCA67" w14:textId="2CFA049A" w:rsidTr="006A20CB">
        <w:trPr>
          <w:trHeight w:val="320"/>
        </w:trPr>
        <w:tc>
          <w:tcPr>
            <w:tcW w:w="274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</w:tcPr>
          <w:p w14:paraId="04E3DCDA" w14:textId="28A8073E" w:rsidR="00BC48B7" w:rsidRPr="00FE088D" w:rsidRDefault="00BC48B7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Undefined</w:t>
            </w:r>
          </w:p>
        </w:tc>
        <w:tc>
          <w:tcPr>
            <w:tcW w:w="317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49C3AF0" w14:textId="512AA758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tcBorders>
              <w:top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88DD550" w14:textId="6C62C24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tcBorders>
              <w:top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43D4CE2" w14:textId="23C4A398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tcBorders>
              <w:top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EBB4661" w14:textId="49C4CADF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tcBorders>
              <w:top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187CDA1" w14:textId="1DA79FE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tcBorders>
              <w:top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1E883E2" w14:textId="42AD76E5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tcBorders>
              <w:top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018729C" w14:textId="13B7083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top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4F187AA" w14:textId="6FC2AB0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top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0EE590E" w14:textId="1A26FF5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top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2DB2ED3" w14:textId="651F36AD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top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DA02C17" w14:textId="798164E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top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4C86D96" w14:textId="74092538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top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820D775" w14:textId="1DE5C8D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top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EF64D50" w14:textId="13558398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top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A00DD89" w14:textId="52A62241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top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E3FCB21" w14:textId="4A7CEEC1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top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0607C4B" w14:textId="35E04578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top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08D11C7" w14:textId="77D5E0E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18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EEFD28A" w14:textId="63214B9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BC48B7" w:rsidRPr="00FE088D" w14:paraId="76DCDD05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</w:tcPr>
          <w:p w14:paraId="512AAC83" w14:textId="12180547" w:rsidR="00BC48B7" w:rsidRPr="00FE088D" w:rsidRDefault="00BC48B7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Barren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D28FAB9" w14:textId="3E8F1D08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82782F1" w14:textId="1359842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ED73B94" w14:textId="6C2F107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215896A" w14:textId="6496EE88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F4569AC" w14:textId="0D49C0D5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4F3ADE0" w14:textId="617774A8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3621B4D" w14:textId="3EC3439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5BE4A44" w14:textId="64051401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033DEC2" w14:textId="31DD58E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0F579F7" w14:textId="13A7ACDF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454C920" w14:textId="229FA787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3B4CD01" w14:textId="61EAA89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A298D48" w14:textId="02521AFF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71DEEFB" w14:textId="22E26B5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265D558" w14:textId="633C1BF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7B679B8" w14:textId="1409577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E685F23" w14:textId="456CC1A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5168CA4" w14:textId="784CF1B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D1E61FE" w14:textId="3AE1C41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BC48B7" w:rsidRPr="00FE088D" w14:paraId="394EBE51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</w:tcPr>
          <w:p w14:paraId="332600CF" w14:textId="1CE7F1CF" w:rsidR="00BC48B7" w:rsidRPr="00FE088D" w:rsidRDefault="00BC48B7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undra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3F9C9E8" w14:textId="0934578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0C3B8C7" w14:textId="380DF0B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F94688F" w14:textId="09D96CB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B7C0D9D" w14:textId="752B503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1232DCE" w14:textId="19B205C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DA115A5" w14:textId="5D93B5F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7C844AB" w14:textId="06B8EAC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8FF12FC" w14:textId="7F13752F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C883698" w14:textId="2883825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0A35863" w14:textId="582B02D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582887B" w14:textId="0517D7E8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BBAD191" w14:textId="7EC299C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9067D52" w14:textId="0A9321FF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9027DDD" w14:textId="498BE2E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FA387A2" w14:textId="168D1C7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F9757E5" w14:textId="3E8941C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C13EABF" w14:textId="32ACDBD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3217349" w14:textId="2C798BB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5507F73" w14:textId="4DF19417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BC48B7" w:rsidRPr="00FE088D" w14:paraId="559012F0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</w:tcPr>
          <w:p w14:paraId="6742BA56" w14:textId="13335BDB" w:rsidR="00BC48B7" w:rsidRPr="00FE088D" w:rsidRDefault="00BC48B7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aiga Tundra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5F368A3" w14:textId="34578BC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601DE33" w14:textId="1D9ABD2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0B63213" w14:textId="5457ECF7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8AC0428" w14:textId="4C2AB17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A2832BF" w14:textId="1CE73E75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32F966B" w14:textId="6E53DDA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3AA2FDC" w14:textId="226A3C2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2FACC1C" w14:textId="6091CBAD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A75290F" w14:textId="543F9831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BB50AF3" w14:textId="26BE82A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B71F8B2" w14:textId="75A79F0D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E5EBE93" w14:textId="3A8DBA1F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3C1D542" w14:textId="6A2A0F9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E1F263C" w14:textId="6AA566B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C0A9CCC" w14:textId="6661E67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E2DFF26" w14:textId="54D39D0D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5A221C2" w14:textId="553CE78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7F5D7DC" w14:textId="1C8BA7F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D66D83C" w14:textId="34B6D0B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BC48B7" w:rsidRPr="00FE088D" w14:paraId="5300AF18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</w:tcPr>
          <w:p w14:paraId="5D79A67A" w14:textId="5C4A1CEF" w:rsidR="00BC48B7" w:rsidRPr="00FE088D" w:rsidRDefault="00BC48B7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Boreal Evergreen Needleleaf Forest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EF48F2F" w14:textId="2244E84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725B107" w14:textId="488F8B0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C0520CC" w14:textId="45D5CEA8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BC82859" w14:textId="3665DC9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8C0AA15" w14:textId="7CCBA93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249D9F8" w14:textId="2C26F367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63BDFFA" w14:textId="6D548338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20C4E56" w14:textId="5E3ADC2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D263540" w14:textId="131C91B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DD5A355" w14:textId="4A0F199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7E7A781" w14:textId="4056406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D11DF78" w14:textId="47F0806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1B6F61A" w14:textId="707A23D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30C38DC" w14:textId="18BCD83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6EE1B99" w14:textId="1FBEFD4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7A5A7F5" w14:textId="7D06B9E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92920A4" w14:textId="061770A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9D62E15" w14:textId="4C484E2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8B2DB28" w14:textId="0CEB894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BC48B7" w:rsidRPr="00FE088D" w14:paraId="309EE593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</w:tcPr>
          <w:p w14:paraId="750E2952" w14:textId="5ADA1443" w:rsidR="00BC48B7" w:rsidRPr="00FE088D" w:rsidRDefault="00BC48B7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Boreal Mixed Woodland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B542A7F" w14:textId="7B4842B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6EF1FC8" w14:textId="1E33D09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EA306BC" w14:textId="44D67C4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F46344A" w14:textId="736ADC4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350B422" w14:textId="65916EE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A1B2723" w14:textId="1757748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EB938B1" w14:textId="111EEB4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2C0A303" w14:textId="6A3533D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33A7338" w14:textId="1612EDF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4630FF9" w14:textId="6F40DAC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7689B34" w14:textId="2616C6C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316C1E7" w14:textId="52D4DE77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B19949C" w14:textId="4B67661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F66E869" w14:textId="58C3E7D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9EEBF69" w14:textId="6EA2872F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73212FC" w14:textId="6C2912F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70F207E" w14:textId="7EC9F93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A5E5E89" w14:textId="256B2261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15D82A9" w14:textId="1A12A3E7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BC48B7" w:rsidRPr="00FE088D" w14:paraId="501702E8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</w:tcPr>
          <w:p w14:paraId="46B10D81" w14:textId="1DD75D11" w:rsidR="00BC48B7" w:rsidRPr="00FE088D" w:rsidRDefault="00BC48B7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Subalpine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15FF33F" w14:textId="6A1A2665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9036226" w14:textId="083FED0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1D9105E" w14:textId="1773D997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F55A157" w14:textId="526F3F5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31B737B" w14:textId="10DE8D88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F29FD3E" w14:textId="44E85D78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8E4F8E9" w14:textId="21568DE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32DBDC3" w14:textId="108D9695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CD5C7BE" w14:textId="22D67B31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05C9F0F" w14:textId="1940CEF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C4EF6E4" w14:textId="665063C5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C6246CB" w14:textId="3510637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142BBE8" w14:textId="50C3CEF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82F64F5" w14:textId="02E7258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D40F540" w14:textId="7896AEE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00D87D2" w14:textId="47C113D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2204886" w14:textId="5521E40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B8B1039" w14:textId="10350B9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0FA48DA" w14:textId="5E09E0FD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BC48B7" w:rsidRPr="00FE088D" w14:paraId="1735109C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</w:tcPr>
          <w:p w14:paraId="1DF153E5" w14:textId="69CAEA5D" w:rsidR="00BC48B7" w:rsidRPr="00FE088D" w:rsidRDefault="00BC48B7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Maritime Evergreen Needleleaf Forest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E2C34BC" w14:textId="288DECBF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0EFE126" w14:textId="67C011A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D9D21E8" w14:textId="4E71612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02A9679" w14:textId="6EA9AF58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CDB8DF4" w14:textId="7EB8C56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DE195FD" w14:textId="117A7CD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2440EA2" w14:textId="23148F17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7F24348" w14:textId="66C21B4D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40BE03F" w14:textId="3F9E50C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6A6A87B" w14:textId="378DF381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29A3720" w14:textId="5BC3767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1418231" w14:textId="74A40AC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92C7B27" w14:textId="543DFE1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A7D497C" w14:textId="694A4A37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378C403" w14:textId="620E1C3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B044FC7" w14:textId="525D239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F7550F8" w14:textId="5A2B989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2B02577" w14:textId="5588F9C5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A9A2B4F" w14:textId="02E2E78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BC48B7" w:rsidRPr="00FE088D" w14:paraId="42E20770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</w:tcPr>
          <w:p w14:paraId="690F3543" w14:textId="7444329E" w:rsidR="00BC48B7" w:rsidRPr="00FE088D" w:rsidRDefault="00BC48B7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emperate Evergreen Needleleaf Forest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77B2D20" w14:textId="7756DCE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B7ED9AD" w14:textId="5A661795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C718C66" w14:textId="19A3A4D8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B241AFE" w14:textId="35F7B3A8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32C5885" w14:textId="7AB40EE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74C9C6B" w14:textId="68AD33DF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1196DE4" w14:textId="57ABDE6F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799A670" w14:textId="77811BC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C92CBAA" w14:textId="2F1421E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69BFC59" w14:textId="32663938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92C8FA9" w14:textId="16ADF50F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D90427A" w14:textId="2A9F008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253145D" w14:textId="30E3870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8413005" w14:textId="23C08897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7DBE96F" w14:textId="2C44C94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A973B4F" w14:textId="65EB242D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6CB4CCC" w14:textId="08D7BBB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04DF4C5" w14:textId="5748845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9B3E80F" w14:textId="1409CDE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BC48B7" w:rsidRPr="00FE088D" w14:paraId="6842C51B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</w:tcPr>
          <w:p w14:paraId="7AFDFDE1" w14:textId="649080D6" w:rsidR="00BC48B7" w:rsidRPr="00FE088D" w:rsidRDefault="00BC48B7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emperate Deciduous Broadleaf Forest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D019B8B" w14:textId="16AB7E6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1B9189C" w14:textId="4C1C8457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4F1EEE9" w14:textId="7D0DD86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0676379" w14:textId="17346068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95FD221" w14:textId="4F63400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C0D062C" w14:textId="2D9C735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AB28115" w14:textId="66016A7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D0EF061" w14:textId="5F5DD787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1289EEB" w14:textId="2E224BC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E656381" w14:textId="74C112A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2A7264E" w14:textId="2DF5DEA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1753B07" w14:textId="4C6B4685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9665A54" w14:textId="4A7D2958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6A430BE" w14:textId="3EA7E451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3EEB5E7" w14:textId="49EEDEF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7C52054" w14:textId="6BECF7B5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0762650" w14:textId="7CE7C141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FA87ED7" w14:textId="61EDC708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E16C54A" w14:textId="79F977D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BC48B7" w:rsidRPr="00FE088D" w14:paraId="7F952747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</w:tcPr>
          <w:p w14:paraId="7EA8BB72" w14:textId="1810CA47" w:rsidR="00BC48B7" w:rsidRPr="00FE088D" w:rsidRDefault="00BC48B7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emperate Cool Mixed Forest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A2C05E4" w14:textId="572CC67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5EAD0DE" w14:textId="6BC646F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C5BDB12" w14:textId="309DC1CF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AF01648" w14:textId="2F20E5B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793B2B4" w14:textId="1C1943D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83B889F" w14:textId="104C8F5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EF4FE74" w14:textId="64229B5F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7D24E94" w14:textId="1EAF64E7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A1D6494" w14:textId="49BEC025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4A828F5" w14:textId="35DE173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237F267" w14:textId="242CA525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75B4A7D" w14:textId="5FC836F5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445548F" w14:textId="1EF14FE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2C9BFCE" w14:textId="2A928D1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0CFEABF" w14:textId="533C364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36D81F9" w14:textId="47FA0F3D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B1FE61A" w14:textId="5F2776C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1CB5992" w14:textId="080434B8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13825FC" w14:textId="24671F75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BC48B7" w:rsidRPr="00FE088D" w14:paraId="7A88C45E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</w:tcPr>
          <w:p w14:paraId="34F0F226" w14:textId="6BE24999" w:rsidR="00BC48B7" w:rsidRPr="00FE088D" w:rsidRDefault="00BC48B7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emperate Warm Mixed Forest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A8663AA" w14:textId="632E71B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0AA2BA7" w14:textId="07CE1C95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B5976AB" w14:textId="092B2718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22A3F2A" w14:textId="5787889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9C5D4D9" w14:textId="058F6CD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5835138" w14:textId="6A4F03C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9CF874B" w14:textId="74504E9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98619B1" w14:textId="47E4EA2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8948626" w14:textId="33F6A8A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4EB3A64" w14:textId="18B14FD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F2BFF52" w14:textId="6550828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5EEC355" w14:textId="5CAD7C2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3C865DA" w14:textId="06815DC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9F82B18" w14:textId="2BF690AD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09A1BD3" w14:textId="2D191557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32A3AE7" w14:textId="365471F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622942D" w14:textId="60A3DB07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79B372C" w14:textId="0916896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8A06F00" w14:textId="40A17FB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BC48B7" w:rsidRPr="00FE088D" w14:paraId="56A14109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</w:tcPr>
          <w:p w14:paraId="75AC8C3A" w14:textId="0348C8EB" w:rsidR="00BC48B7" w:rsidRPr="00FE088D" w:rsidRDefault="00BC48B7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emperate Evergreen Needleleaf Woodland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78C7511" w14:textId="1A50A04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27411DF" w14:textId="2220E95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9DE8C3A" w14:textId="63A52FAF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9B65C59" w14:textId="53232E6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4017C8D" w14:textId="07B91458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8140C3C" w14:textId="624E3A6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426198F" w14:textId="6E23515D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4AF72E4" w14:textId="5BF555B8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9D77D0F" w14:textId="6DE6544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AE54F0A" w14:textId="383BF8D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A15FB04" w14:textId="6FC724CD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84B8DC2" w14:textId="45DBC99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58A4C5B" w14:textId="1BD1FFF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5A002B9" w14:textId="6255C3E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6952783" w14:textId="0F4A5E7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31977D3" w14:textId="33162537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316AC13" w14:textId="739E74B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7D42740" w14:textId="20F1549F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0F28DA0" w14:textId="65482935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BC48B7" w:rsidRPr="00FE088D" w14:paraId="5275BEC2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</w:tcPr>
          <w:p w14:paraId="4BC40C7E" w14:textId="0A23F0BF" w:rsidR="00BC48B7" w:rsidRPr="00FE088D" w:rsidRDefault="00BC48B7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emperate Deciduous Broadleaf Woodland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B202BFE" w14:textId="1FD781D1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C449087" w14:textId="299BEBC5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D698267" w14:textId="5DB0AAE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3BC90D1" w14:textId="5D9A0F1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40C953D" w14:textId="7A4148F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1C633E9" w14:textId="3598BEE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BC21097" w14:textId="3FE0DDA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F034B5F" w14:textId="30A4A79D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C6F562D" w14:textId="37BEF83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649CDF1" w14:textId="344643E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86E8F56" w14:textId="06A8E06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47DA898" w14:textId="17B561D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3B9743B" w14:textId="2477B5E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CACF14B" w14:textId="1F89F9E5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1B1BFBB" w14:textId="0B4488A8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B1561F1" w14:textId="5F3B4CED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E5B41E1" w14:textId="01030D4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DFB1AB8" w14:textId="6D20DC7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53CF7B6" w14:textId="20B7B21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BC48B7" w:rsidRPr="00FE088D" w14:paraId="2F0745BD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</w:tcPr>
          <w:p w14:paraId="15ACC095" w14:textId="450B2ED0" w:rsidR="00BC48B7" w:rsidRPr="00FE088D" w:rsidRDefault="00BC48B7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emperate Cool Mixed Woodland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F64C309" w14:textId="590FC285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79AFEDE" w14:textId="4CA643C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030793F" w14:textId="2184075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EA81D43" w14:textId="611B1FDF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2774FBC" w14:textId="68A2AAD7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63AA235" w14:textId="4380EB7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26DACF8" w14:textId="43D653F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49144D0" w14:textId="1060818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409CB8A" w14:textId="6156CEF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6D22DCB" w14:textId="5A4FDF2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833BB95" w14:textId="452FF4A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3B0201D" w14:textId="5BCA0B6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6CCE256" w14:textId="7123581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D13C301" w14:textId="73F81C2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A2CB4F6" w14:textId="105C4F3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02712AA" w14:textId="4056FAF8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603E0AB" w14:textId="63E6D2B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DCEE2F3" w14:textId="292E690F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4E57486" w14:textId="74812F3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BC48B7" w:rsidRPr="00FE088D" w14:paraId="65B385BE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</w:tcPr>
          <w:p w14:paraId="109C2E60" w14:textId="331EC9ED" w:rsidR="00BC48B7" w:rsidRPr="00FE088D" w:rsidRDefault="00BC48B7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emperate Warm Mixed Woodland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2ABCD66" w14:textId="3F35654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3F3A88F" w14:textId="7E7A7ED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5963C02" w14:textId="3C613DE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F88EC31" w14:textId="7991609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2DA2157" w14:textId="5932B91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53DE517" w14:textId="09F2E77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28A7F11" w14:textId="46A5B63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639959A" w14:textId="5E4C1F7D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A2D1A7A" w14:textId="2960F18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F5D7285" w14:textId="071D9558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EFF14A2" w14:textId="14F6FC48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AC76D27" w14:textId="6239092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FB37D5C" w14:textId="41221E4D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3DD0691" w14:textId="54F13BB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151C1D7" w14:textId="458D1A8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88634C9" w14:textId="51404DB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FA4017F" w14:textId="2AF3468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1DA565A" w14:textId="51E6182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02FA625" w14:textId="0338E82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BC48B7" w:rsidRPr="00FE088D" w14:paraId="2CCFCB6C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</w:tcPr>
          <w:p w14:paraId="429BB161" w14:textId="3ABBC3E1" w:rsidR="00BC48B7" w:rsidRPr="00FE088D" w:rsidRDefault="00BC48B7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emperate Shrubland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9F0A968" w14:textId="505659D1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09FEC72" w14:textId="1BC080E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23EC04F" w14:textId="431E709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C6469F1" w14:textId="01D32E8D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3413B30" w14:textId="1DAD7FD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88864D9" w14:textId="240DF975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391AC74" w14:textId="4727B74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691ACE3" w14:textId="59AED3F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DA27CFF" w14:textId="23078FC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DA21847" w14:textId="74231988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E8A4D3B" w14:textId="0197739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AC1D0F0" w14:textId="2A3B1598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8794E72" w14:textId="37B82D9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0C33B4B" w14:textId="2FBA59E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CC6517C" w14:textId="1B18CDB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F30E674" w14:textId="2197A4B1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205BE5D" w14:textId="5195E647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164E7E7" w14:textId="7EB012A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72154E5" w14:textId="43C94B5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BC48B7" w:rsidRPr="00FE088D" w14:paraId="29F37D0E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</w:tcPr>
          <w:p w14:paraId="537F8319" w14:textId="7D115B66" w:rsidR="00BC48B7" w:rsidRPr="00FE088D" w:rsidRDefault="00BC48B7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emperate Grassland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DD536D0" w14:textId="1DEC45AD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7A4B682" w14:textId="0C39CDCD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4FA771C" w14:textId="2098DDAF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7B85DDC" w14:textId="237D3C7F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6F5C850" w14:textId="1686974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E12ADF5" w14:textId="446628A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DA86473" w14:textId="1E33634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0225E75" w14:textId="3475040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18E5757" w14:textId="082904FF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CB97E3A" w14:textId="28B16CCD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32C1BDC" w14:textId="39A7B6D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E35A7E2" w14:textId="721EED3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B763E3A" w14:textId="277F21E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23E0898" w14:textId="5344B3B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0DC7AAB" w14:textId="0DAE9B85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55AEEF5" w14:textId="7E90E75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C8DD1A6" w14:textId="18083DB7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7B079F6" w14:textId="0F345D0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843B61A" w14:textId="66E20E0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BC48B7" w:rsidRPr="00FE088D" w14:paraId="351EFC03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</w:tcPr>
          <w:p w14:paraId="7647601D" w14:textId="00B6C6CD" w:rsidR="00BC48B7" w:rsidRPr="00FE088D" w:rsidRDefault="00BC48B7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emperate Desert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B3F2568" w14:textId="7EF5536D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08ADDC6" w14:textId="248E7C3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A6ACA59" w14:textId="093FA2C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DE194DE" w14:textId="69551FA8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218EF00" w14:textId="01AC6F0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195B17B" w14:textId="4F2C818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6C6BDC3" w14:textId="797259B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16AA1E7" w14:textId="32E96088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2D2005F" w14:textId="3E291627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D65141A" w14:textId="49439A5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9C11040" w14:textId="418553C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E9922D1" w14:textId="32EBAE0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3D99546" w14:textId="1680B10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D40871B" w14:textId="6214ACB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F8BE722" w14:textId="4E31D6E5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52ED266" w14:textId="690DEBCD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04A851A" w14:textId="561C04C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5E0D517" w14:textId="0BF0BA1D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D5BB85C" w14:textId="2D20A04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BC48B7" w:rsidRPr="00FE088D" w14:paraId="031F4999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</w:tcPr>
          <w:p w14:paraId="4605A5B7" w14:textId="625719EB" w:rsidR="00BC48B7" w:rsidRPr="00FE088D" w:rsidRDefault="00BC48B7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Subtropical Evergreen Needleleaf Forest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1B33DB0" w14:textId="428A341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4526B78" w14:textId="4AFC965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8F1AEF6" w14:textId="57216957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AD20170" w14:textId="37D31C9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58DF901" w14:textId="38FD0C4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2969AF7" w14:textId="5ECD9CF8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6C3DC75" w14:textId="110BBC6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2ED4F77" w14:textId="0A466008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50E75B3" w14:textId="48DECC6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6C63C54" w14:textId="265364E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E05365D" w14:textId="6853C11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9034B13" w14:textId="7022BBB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E640813" w14:textId="7F89003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E96713C" w14:textId="45DA7E5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C82C457" w14:textId="6A2CF41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FB32AA1" w14:textId="599E050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77720FB" w14:textId="1E34C1F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0390364" w14:textId="69027021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643F4BC" w14:textId="1D9499CD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BC48B7" w:rsidRPr="00FE088D" w14:paraId="75E4F8A8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</w:tcPr>
          <w:p w14:paraId="4D76EC0B" w14:textId="6C2440BC" w:rsidR="00BC48B7" w:rsidRPr="00FE088D" w:rsidRDefault="00BC48B7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Subtropical Deciduous Broadleaf Forest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64A3CE2" w14:textId="45D4684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90E909A" w14:textId="00B2437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ECE505E" w14:textId="51D3F35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BEDF99E" w14:textId="4B2C38A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38E0993" w14:textId="7A85A23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B122AD1" w14:textId="73AC685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301424E" w14:textId="382B244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25994E2" w14:textId="6A1B6F7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1B1872D" w14:textId="3990007F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29BCAE6" w14:textId="646FE0ED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DC3B5A4" w14:textId="3314C74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81C377D" w14:textId="3F2EC1B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D8960E5" w14:textId="7FC992A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A570AA8" w14:textId="730B9AA1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840A439" w14:textId="1F3818D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2E90CB4" w14:textId="461D9771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19921BF" w14:textId="7847B1C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AB05362" w14:textId="717AFB9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97BBCE2" w14:textId="161214BD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BC48B7" w:rsidRPr="00FE088D" w14:paraId="59821250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</w:tcPr>
          <w:p w14:paraId="30890612" w14:textId="6E0566D2" w:rsidR="00BC48B7" w:rsidRPr="00FE088D" w:rsidRDefault="00BC48B7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lastRenderedPageBreak/>
              <w:t>Subtropical Evergreen Broadleaf Forest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3BAB97B" w14:textId="6046655F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D6A6E75" w14:textId="07ABDAB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71C8958" w14:textId="66F1380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CCDE524" w14:textId="4EFE3C5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1DC4669" w14:textId="0A5D44AD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A85E3B1" w14:textId="3720526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D7CC3F6" w14:textId="6E05092F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67672DB" w14:textId="523E47E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9212822" w14:textId="3A58940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80D5B66" w14:textId="73338BB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37810A1" w14:textId="1B84982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022A949" w14:textId="48CE809D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CC52338" w14:textId="3528DC7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1E5030C" w14:textId="7B9E2AA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9B2A5D3" w14:textId="7DD8153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590478C" w14:textId="65B2242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B15B308" w14:textId="7E22229D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A820668" w14:textId="7E96EC8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93CAF13" w14:textId="7EFDBF7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BC48B7" w:rsidRPr="00FE088D" w14:paraId="3F4DC003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</w:tcPr>
          <w:p w14:paraId="0E5EE3D0" w14:textId="24CC0B48" w:rsidR="00BC48B7" w:rsidRPr="00FE088D" w:rsidRDefault="00BC48B7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Subtropical Mixed Forest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9565E5A" w14:textId="42D99AF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16EA0F3" w14:textId="311B502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C216696" w14:textId="7FDE87C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869804E" w14:textId="170C1CE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26BF4E4" w14:textId="46BCF57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29ED6C0" w14:textId="5A2207F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2A14A69" w14:textId="66983C8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0B05CA2" w14:textId="795646C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8DE9F6D" w14:textId="7DE539C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F96D3A4" w14:textId="5DE71F4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8421983" w14:textId="06A89EE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AD995C0" w14:textId="0DE398F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852B473" w14:textId="6F6F3DC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7E1877B" w14:textId="19A1C82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2173C25" w14:textId="6E89018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06B35B4" w14:textId="190D2F3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BF80132" w14:textId="29D9961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452CDF4" w14:textId="1B60D2C5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7B3EDF9" w14:textId="6C82892F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BC48B7" w:rsidRPr="00FE088D" w14:paraId="2E90BB17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</w:tcPr>
          <w:p w14:paraId="1B1436E4" w14:textId="01663774" w:rsidR="00BC48B7" w:rsidRPr="00FE088D" w:rsidRDefault="00BC48B7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Subtropical Evergreen Needleleaf Woodland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18A915B" w14:textId="496A054D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BF749AA" w14:textId="035A429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8D1F779" w14:textId="38B9D4E7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A0F820B" w14:textId="4C297C48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FFCDCD4" w14:textId="6E91B23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2B07C2B" w14:textId="666FD76D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7985E95" w14:textId="6BA867C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B712F41" w14:textId="36A349A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02EA222" w14:textId="314DD41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80EE42A" w14:textId="11CEBF0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E541C16" w14:textId="4382C09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BC66983" w14:textId="0A22326D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5CA8141" w14:textId="5CF53877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4CDA36E" w14:textId="4684284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003A6E1" w14:textId="570975E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725B936" w14:textId="20FDA19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D3F44A6" w14:textId="3D2C38C7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F399434" w14:textId="648B02D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EF7917D" w14:textId="43F9803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BC48B7" w:rsidRPr="00FE088D" w14:paraId="4AEF644F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</w:tcPr>
          <w:p w14:paraId="4AE14304" w14:textId="5CE810C0" w:rsidR="00BC48B7" w:rsidRPr="00FE088D" w:rsidRDefault="00BC48B7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Subtropical Deciduous Broadleaf Woodland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ED4C9D8" w14:textId="4DD77EB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45031B3" w14:textId="5F256B67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38F456B" w14:textId="3996335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A66E5D8" w14:textId="523CAA8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88C96B7" w14:textId="7C661A8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47EBF14" w14:textId="7413F2E5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D751884" w14:textId="3C5A3D31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03A46EA" w14:textId="6CEA6055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6BF3302" w14:textId="767E8D6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014AFD2" w14:textId="70043B7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4A9AFDB" w14:textId="6D6AB007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CCC309C" w14:textId="30EFEE5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071C628" w14:textId="7F9815F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7CBE58A" w14:textId="088F76B5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431C676" w14:textId="02C9A67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49762DA" w14:textId="0D0308B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EB811B2" w14:textId="4872B2F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68BC4F5" w14:textId="7347C38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B0FEF66" w14:textId="2325B40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BC48B7" w:rsidRPr="00FE088D" w14:paraId="750416DB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</w:tcPr>
          <w:p w14:paraId="440731BE" w14:textId="38EDCCB1" w:rsidR="00BC48B7" w:rsidRPr="00FE088D" w:rsidRDefault="00BC48B7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Subtropical Evergreen Broadleaf Woodland</w:t>
            </w:r>
          </w:p>
        </w:tc>
        <w:tc>
          <w:tcPr>
            <w:tcW w:w="317" w:type="dxa"/>
            <w:tcBorders>
              <w:left w:val="single" w:sz="12" w:space="0" w:color="000000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30C24A8" w14:textId="15D262F8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3E72AAE" w14:textId="432B6E3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65D3366" w14:textId="742F9DE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0898FE5" w14:textId="61C8842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86214BE" w14:textId="6483781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5C27A9D" w14:textId="22A381C5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0E6BEB7" w14:textId="75B633D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F2F389D" w14:textId="69F0823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19BB979" w14:textId="4ABF9AFF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E273A03" w14:textId="33A9F28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1E963E0" w14:textId="19C98F8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1A95998" w14:textId="649475F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8DF1887" w14:textId="2E7DDCC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1BCB3A1" w14:textId="2D8C38B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F44175C" w14:textId="77682CE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240DF2B" w14:textId="728E854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DBE37AE" w14:textId="609B26C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56AFDDA" w14:textId="3B2C104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18" w:type="dxa"/>
            <w:tcBorders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49986C2" w14:textId="2479B8D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BC48B7" w:rsidRPr="00FE088D" w14:paraId="3CDB5CDE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</w:tcPr>
          <w:p w14:paraId="7A417BC4" w14:textId="46869427" w:rsidR="00BC48B7" w:rsidRPr="00FE088D" w:rsidRDefault="00BC48B7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Subtropical Mixed Woodland</w:t>
            </w:r>
          </w:p>
        </w:tc>
        <w:tc>
          <w:tcPr>
            <w:tcW w:w="317" w:type="dxa"/>
            <w:tcBorders>
              <w:left w:val="single" w:sz="12" w:space="0" w:color="000000"/>
              <w:bottom w:val="single" w:sz="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D361453" w14:textId="33EE7E6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tcBorders>
              <w:bottom w:val="single" w:sz="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EB69362" w14:textId="5F73EDE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tcBorders>
              <w:bottom w:val="single" w:sz="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D4111A3" w14:textId="7D7B023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tcBorders>
              <w:bottom w:val="single" w:sz="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44E576E" w14:textId="7310305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7" w:type="dxa"/>
            <w:tcBorders>
              <w:bottom w:val="single" w:sz="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C7D0029" w14:textId="4F1BADA8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7" w:type="dxa"/>
            <w:tcBorders>
              <w:bottom w:val="single" w:sz="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27BFFA2" w14:textId="73E1F27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tcBorders>
              <w:bottom w:val="single" w:sz="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A0AC26A" w14:textId="3E1F1F9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tcBorders>
              <w:bottom w:val="single" w:sz="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9D1512D" w14:textId="4B0C8AFF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08" w:type="dxa"/>
            <w:tcBorders>
              <w:bottom w:val="single" w:sz="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E23D7C8" w14:textId="3B3D44F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tcBorders>
              <w:bottom w:val="single" w:sz="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019E27C" w14:textId="388C440D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tcBorders>
              <w:bottom w:val="single" w:sz="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C1265D1" w14:textId="781B6BA7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tcBorders>
              <w:bottom w:val="single" w:sz="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8D8FAA9" w14:textId="4EFDEA11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tcBorders>
              <w:bottom w:val="single" w:sz="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715170F" w14:textId="7E09668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tcBorders>
              <w:bottom w:val="single" w:sz="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F228958" w14:textId="49AEB5B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tcBorders>
              <w:bottom w:val="single" w:sz="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AFBC836" w14:textId="4E7DE65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tcBorders>
              <w:bottom w:val="single" w:sz="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83CB841" w14:textId="4EFADF5D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tcBorders>
              <w:bottom w:val="single" w:sz="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C755A06" w14:textId="0957D65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tcBorders>
              <w:bottom w:val="single" w:sz="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D0B6BCC" w14:textId="09C796FD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18" w:type="dxa"/>
            <w:tcBorders>
              <w:bottom w:val="single" w:sz="2" w:space="0" w:color="000000"/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A33663A" w14:textId="48F81C4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BC48B7" w:rsidRPr="00FE088D" w14:paraId="05AA742E" w14:textId="77777777" w:rsidTr="006A20CB">
        <w:trPr>
          <w:trHeight w:val="320"/>
        </w:trPr>
        <w:tc>
          <w:tcPr>
            <w:tcW w:w="2745" w:type="dxa"/>
            <w:tcBorders>
              <w:top w:val="single" w:sz="2" w:space="0" w:color="000000"/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</w:tcPr>
          <w:p w14:paraId="6DFC4B81" w14:textId="7737C7DF" w:rsidR="00BC48B7" w:rsidRPr="00FE088D" w:rsidRDefault="00BC48B7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Subtropical Shrubland</w:t>
            </w:r>
          </w:p>
        </w:tc>
        <w:tc>
          <w:tcPr>
            <w:tcW w:w="317" w:type="dxa"/>
            <w:tcBorders>
              <w:top w:val="single" w:sz="2" w:space="0" w:color="000000"/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2E994F8" w14:textId="31FBBAF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tcBorders>
              <w:top w:val="single" w:sz="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604A05F" w14:textId="213F45A8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tcBorders>
              <w:top w:val="single" w:sz="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A8931C9" w14:textId="136007E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tcBorders>
              <w:top w:val="single" w:sz="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C47AB42" w14:textId="661C533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tcBorders>
              <w:top w:val="single" w:sz="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481E880" w14:textId="67B1D34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7" w:type="dxa"/>
            <w:tcBorders>
              <w:top w:val="single" w:sz="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6C17B6C" w14:textId="2C022FC5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7" w:type="dxa"/>
            <w:tcBorders>
              <w:top w:val="single" w:sz="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7A8C111" w14:textId="6AEF5328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tcBorders>
              <w:top w:val="single" w:sz="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003730E" w14:textId="7A562761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tcBorders>
              <w:top w:val="single" w:sz="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F61BDAB" w14:textId="5631AC3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08" w:type="dxa"/>
            <w:tcBorders>
              <w:top w:val="single" w:sz="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3B6444D" w14:textId="4AA7F30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tcBorders>
              <w:top w:val="single" w:sz="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2672F7D" w14:textId="2823067F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tcBorders>
              <w:top w:val="single" w:sz="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B95AF5E" w14:textId="62BCFD6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tcBorders>
              <w:top w:val="single" w:sz="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87584A3" w14:textId="0751DB9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tcBorders>
              <w:top w:val="single" w:sz="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F6E32BD" w14:textId="6A611547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tcBorders>
              <w:top w:val="single" w:sz="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19D481E" w14:textId="297A293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tcBorders>
              <w:top w:val="single" w:sz="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9E45702" w14:textId="4E8B4C4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tcBorders>
              <w:top w:val="single" w:sz="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7EA8C5F" w14:textId="50FA86A7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tcBorders>
              <w:top w:val="single" w:sz="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C17D0AC" w14:textId="360C915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18" w:type="dxa"/>
            <w:tcBorders>
              <w:top w:val="single" w:sz="2" w:space="0" w:color="000000"/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8AD227F" w14:textId="1B311DFD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BC48B7" w:rsidRPr="00FE088D" w14:paraId="05094445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</w:tcPr>
          <w:p w14:paraId="3F777341" w14:textId="4F8CC0B7" w:rsidR="00BC48B7" w:rsidRPr="00FE088D" w:rsidRDefault="00BC48B7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Subtropical Grassland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48D6B1D" w14:textId="65CA086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05323F5" w14:textId="12B1C5D8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097417A" w14:textId="48FFA23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5B7A622" w14:textId="11FE30E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16D44C2" w14:textId="5FA603F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7F3C196" w14:textId="7EF3584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D565BAE" w14:textId="588F4A9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507E0EE" w14:textId="0C2CEA0F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A4CBF35" w14:textId="321BF035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D504FAA" w14:textId="74DAE1E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D0CE674" w14:textId="0C19C4D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2F1C4BC" w14:textId="53A16F9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0153CE8" w14:textId="73435EA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9CE7D99" w14:textId="7A941D1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1B55763" w14:textId="1F2CDA2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4E62DBC" w14:textId="16B96861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D7544B1" w14:textId="61E607C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6D8F80C" w14:textId="50C58CD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CB08B3F" w14:textId="45B9511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BC48B7" w:rsidRPr="00FE088D" w14:paraId="6CF4DF4F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</w:tcPr>
          <w:p w14:paraId="06E4E50C" w14:textId="0927D961" w:rsidR="00BC48B7" w:rsidRPr="00FE088D" w:rsidRDefault="00BC48B7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Subtropical Desert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633BE7A" w14:textId="58CB257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A1EFBE0" w14:textId="046A490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1B1AAFF" w14:textId="7C7FC3B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7F9E4AF" w14:textId="4C8341B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8C6E4B7" w14:textId="627C7F8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14123D5" w14:textId="5D34BEB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B089D0A" w14:textId="4B859BE5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47D495F" w14:textId="5FBA6E1D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57498F4" w14:textId="0E1F4B25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51CA182" w14:textId="6192808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66CBC09" w14:textId="4C5A0D8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4768DDF" w14:textId="35C5638F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32D6D5D" w14:textId="7089404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0C98252" w14:textId="5C741A77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D994F3E" w14:textId="6D28417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D81D3FE" w14:textId="3C634958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8AE8247" w14:textId="48017EE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9C8B0D1" w14:textId="7C6F084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333FF4B" w14:textId="4A9DCF95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BC48B7" w:rsidRPr="00FE088D" w14:paraId="30BB8E16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</w:tcPr>
          <w:p w14:paraId="05061A55" w14:textId="2646A189" w:rsidR="00BC48B7" w:rsidRPr="00FE088D" w:rsidRDefault="00BC48B7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ropical Evergreen Broadleaf Forest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62CD53E" w14:textId="7EAFB971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0FD855E" w14:textId="366A187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8F21274" w14:textId="1F3A57B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9BAEBE5" w14:textId="1C44CFD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2F87E6C" w14:textId="16E55CD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2169AA0" w14:textId="78269A3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836B81C" w14:textId="7BF7E79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641B555" w14:textId="707D103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1D64956" w14:textId="08E4891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4C81858" w14:textId="426B1EB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B5AD955" w14:textId="22869F5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7508B44" w14:textId="219B70F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7FB6D13" w14:textId="6348D16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3941C50" w14:textId="7B97107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40EFB8E" w14:textId="6D5EDB0D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DD57643" w14:textId="6B06627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126D5F7" w14:textId="6EFBE92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9EB0E51" w14:textId="512CAED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9910BFF" w14:textId="3A3BA1E7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BC48B7" w:rsidRPr="00FE088D" w14:paraId="1BF1B9E0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</w:tcPr>
          <w:p w14:paraId="5E0A4B65" w14:textId="23747715" w:rsidR="00BC48B7" w:rsidRPr="00FE088D" w:rsidRDefault="00BC48B7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ropical Deciduous Woodland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BFB5CE0" w14:textId="460916A7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526C888" w14:textId="65B6DD15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BE7C400" w14:textId="334C555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5570F7D" w14:textId="12735F0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7F9FFEF" w14:textId="6F11304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CDC3F48" w14:textId="017648D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8745D42" w14:textId="31D4742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32A9E58" w14:textId="3E78200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5096911" w14:textId="2170C20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5107583" w14:textId="7DD09235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378EF3E" w14:textId="4585EB4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17EF064" w14:textId="3D9FA52F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DD9287C" w14:textId="3090E43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EF2F622" w14:textId="41904AF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9D9756E" w14:textId="579944B7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67AD933" w14:textId="2DEE0FE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1EB4402" w14:textId="20E4C838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99CC955" w14:textId="03E1C1C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EE49C17" w14:textId="06D3699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BC48B7" w:rsidRPr="00FE088D" w14:paraId="573740BD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</w:tcPr>
          <w:p w14:paraId="000BEBBD" w14:textId="7DBB76D6" w:rsidR="00BC48B7" w:rsidRPr="00FE088D" w:rsidRDefault="00BC48B7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ropical Savanna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45F7192" w14:textId="1BCAEA5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C94EBEC" w14:textId="528C524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82B83D8" w14:textId="6C3D961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86DB767" w14:textId="11B37C1F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421E4A1" w14:textId="2DAD78A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34CB1DB" w14:textId="72FB15E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04FEF54" w14:textId="2585353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59D6260" w14:textId="0256314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1D3D644" w14:textId="3FAE400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6CFBCED" w14:textId="1ADAF2F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A8FC237" w14:textId="5CA87EF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81A8409" w14:textId="471CC11F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C480EC2" w14:textId="35299CD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36AF8E1" w14:textId="187321D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9DA7F65" w14:textId="13E5723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E560D40" w14:textId="645ABA2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64715A3" w14:textId="07A39F9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015C955" w14:textId="2B2F2E2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ED9A7C9" w14:textId="4C09E85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BC48B7" w:rsidRPr="00FE088D" w14:paraId="4DADD60B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</w:tcPr>
          <w:p w14:paraId="72F3FD6B" w14:textId="20F9306D" w:rsidR="00BC48B7" w:rsidRPr="00FE088D" w:rsidRDefault="00BC48B7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ropical Shrubland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54DE530" w14:textId="12C38391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85E2AE4" w14:textId="719B0D77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FA05F77" w14:textId="64608C7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67B54FC" w14:textId="66FA4D6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4783206" w14:textId="2B7973B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223C7EE" w14:textId="6D5A006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1B9AE56" w14:textId="30CDB0E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B61C78C" w14:textId="5E0961B7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1312972" w14:textId="28F69FB8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60FADE4" w14:textId="185A217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28ED581" w14:textId="54C1F6D1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CA1745B" w14:textId="3026990D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8F98D44" w14:textId="53CA5B7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8AD4B1D" w14:textId="1524CD7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B27501C" w14:textId="3FEAF5C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E38FAF8" w14:textId="33E442FD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B00C9CB" w14:textId="56EAC05F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84A5872" w14:textId="06E2DBE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72FF63E" w14:textId="481AC2C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BC48B7" w:rsidRPr="00FE088D" w14:paraId="6D19F8FA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</w:tcPr>
          <w:p w14:paraId="6CF2E69A" w14:textId="18718296" w:rsidR="00BC48B7" w:rsidRPr="00FE088D" w:rsidRDefault="00BC48B7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ropical Grassland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D85811B" w14:textId="55AB8065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5B6B6A9" w14:textId="2F697C9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D8A40AC" w14:textId="7CDE1EF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BDFC0B5" w14:textId="7056258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1F09867" w14:textId="33EB3A9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613672F" w14:textId="623448E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16A3FA7" w14:textId="0ADE157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418D1BE" w14:textId="04EA7BF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7334B53" w14:textId="32A3086D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5DD9F2D" w14:textId="338718F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23023BE" w14:textId="60D472C5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BD7F1D0" w14:textId="5143E9A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6647E79" w14:textId="356674D8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854AD7E" w14:textId="369D548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39083D4" w14:textId="4CC021D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A1E39AC" w14:textId="01DE5547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4977DA3" w14:textId="497A2C0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2BB9D3F" w14:textId="6EF8F5D1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28C5B38" w14:textId="5FFB56DF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BC48B7" w:rsidRPr="00FE088D" w14:paraId="67490243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</w:tcPr>
          <w:p w14:paraId="50BCB5EE" w14:textId="76E89FF9" w:rsidR="00BC48B7" w:rsidRPr="00FE088D" w:rsidRDefault="00BC48B7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Tropical Desert</w:t>
            </w:r>
          </w:p>
        </w:tc>
        <w:tc>
          <w:tcPr>
            <w:tcW w:w="317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29C4A9E" w14:textId="554E1947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0E78376" w14:textId="302CA285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CAB2DA4" w14:textId="3B63871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E02DC72" w14:textId="7442F8E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ECFE298" w14:textId="485313C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834D19C" w14:textId="36298D2F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D5A3932" w14:textId="731A1525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950FFBE" w14:textId="4AAA1ACF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36FE7ED" w14:textId="7AD36677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7214904" w14:textId="1B0ED95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2FAD0BB" w14:textId="23B3DC75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B266B35" w14:textId="461D3AC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BEB787D" w14:textId="6A65196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37A4200" w14:textId="438C1281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442FE1A" w14:textId="6FAEBE65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91AE7EB" w14:textId="1DCB193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83FC5E3" w14:textId="1393E60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197730C" w14:textId="2BED0645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A258E8A" w14:textId="3F16497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BC48B7" w:rsidRPr="00FE088D" w14:paraId="0F4952CB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</w:tcPr>
          <w:p w14:paraId="22A3AA90" w14:textId="0AF9E2EE" w:rsidR="00BC48B7" w:rsidRPr="00FE088D" w:rsidRDefault="00BC48B7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Cool Needleleaf Forest</w:t>
            </w:r>
          </w:p>
        </w:tc>
        <w:tc>
          <w:tcPr>
            <w:tcW w:w="317" w:type="dxa"/>
            <w:tcBorders>
              <w:left w:val="single" w:sz="12" w:space="0" w:color="000000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BD320B7" w14:textId="2F838C3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30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D9AF47A" w14:textId="64A800CF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CA1F104" w14:textId="1C3400AF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30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BA81AAB" w14:textId="120AFA3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B13E179" w14:textId="4A2EC6A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4BDA025" w14:textId="7F8711D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30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9B58654" w14:textId="7BC4288A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3EF2B05" w14:textId="2F542241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95224E0" w14:textId="49B2F5A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F5D78D8" w14:textId="7186B991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FF1DDA5" w14:textId="5889EED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CD0E15B" w14:textId="3E9C1E4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4620E70" w14:textId="064316F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0D0C93D" w14:textId="56D3BA0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4C4E7E0" w14:textId="1395356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100577C" w14:textId="5E2F72F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52936EB" w14:textId="5D5B05F6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92CAD6A" w14:textId="0800951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318" w:type="dxa"/>
            <w:tcBorders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2057F65" w14:textId="196494AF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</w:tr>
      <w:tr w:rsidR="00BC48B7" w:rsidRPr="00FE088D" w14:paraId="7D377CF6" w14:textId="77777777" w:rsidTr="006A20CB">
        <w:trPr>
          <w:trHeight w:val="320"/>
        </w:trPr>
        <w:tc>
          <w:tcPr>
            <w:tcW w:w="274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noWrap/>
            <w:tcMar>
              <w:left w:w="0" w:type="dxa"/>
              <w:right w:w="72" w:type="dxa"/>
            </w:tcMar>
            <w:vAlign w:val="bottom"/>
          </w:tcPr>
          <w:p w14:paraId="399AF36C" w14:textId="54C1EDB1" w:rsidR="00BC48B7" w:rsidRPr="00FE088D" w:rsidRDefault="00BC48B7" w:rsidP="00EC2D41">
            <w:pPr>
              <w:spacing w:line="480" w:lineRule="auto"/>
              <w:jc w:val="right"/>
              <w:rPr>
                <w:rFonts w:asciiTheme="majorHAnsi" w:hAnsiTheme="majorHAnsi"/>
                <w:b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b/>
                <w:color w:val="000000"/>
                <w:sz w:val="13"/>
                <w:szCs w:val="13"/>
              </w:rPr>
              <w:t>Agriculture and Grazing</w:t>
            </w:r>
          </w:p>
        </w:tc>
        <w:tc>
          <w:tcPr>
            <w:tcW w:w="317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87946A3" w14:textId="2EC870C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tcBorders>
              <w:bottom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F978ADF" w14:textId="5A9A3A3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tcBorders>
              <w:bottom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3B75491" w14:textId="69B8EA6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tcBorders>
              <w:bottom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B342A6D" w14:textId="7604A297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tcBorders>
              <w:bottom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B4C52B7" w14:textId="2ADE77C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tcBorders>
              <w:bottom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A0E1C61" w14:textId="33A545E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7" w:type="dxa"/>
            <w:tcBorders>
              <w:bottom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A63B6A4" w14:textId="6676EB55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bottom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E627FA8" w14:textId="7B2EFBDC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bottom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3C80DD9" w14:textId="54811AE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bottom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CC8120D" w14:textId="77F23D60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bottom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2695CDB" w14:textId="232978D3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bottom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F1C1932" w14:textId="090CEE54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bottom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3FF729F" w14:textId="501FBE6B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bottom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9DD2756" w14:textId="6CD8E7A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bottom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43AE576" w14:textId="583C2199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bottom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281A3D4" w14:textId="15E1D74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bottom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276CC31" w14:textId="140D9452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08" w:type="dxa"/>
            <w:tcBorders>
              <w:bottom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28434EB" w14:textId="67FFBE1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318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4EEC8ED" w14:textId="592D64CE" w:rsidR="00BC48B7" w:rsidRPr="00FE088D" w:rsidRDefault="00BC48B7" w:rsidP="00EC2D41">
            <w:pPr>
              <w:spacing w:line="480" w:lineRule="auto"/>
              <w:jc w:val="center"/>
              <w:rPr>
                <w:rFonts w:asciiTheme="majorHAnsi" w:hAnsiTheme="majorHAnsi"/>
                <w:color w:val="000000"/>
                <w:sz w:val="13"/>
                <w:szCs w:val="13"/>
              </w:rPr>
            </w:pPr>
            <w:r w:rsidRPr="00FE088D">
              <w:rPr>
                <w:rFonts w:asciiTheme="majorHAnsi" w:hAnsiTheme="majorHAnsi"/>
                <w:color w:val="000000"/>
                <w:sz w:val="13"/>
                <w:szCs w:val="13"/>
              </w:rPr>
              <w:t>0</w:t>
            </w:r>
          </w:p>
        </w:tc>
      </w:tr>
    </w:tbl>
    <w:p w14:paraId="7B79D785" w14:textId="2EBDD11C" w:rsidR="00705DFA" w:rsidRPr="00705DFA" w:rsidRDefault="00705DFA" w:rsidP="00EC2D41">
      <w:pPr>
        <w:pStyle w:val="Caption"/>
        <w:spacing w:line="480" w:lineRule="auto"/>
      </w:pPr>
    </w:p>
    <w:sectPr w:rsidR="00705DFA" w:rsidRPr="00705DFA" w:rsidSect="006A20C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F36B24" w14:textId="77777777" w:rsidR="00DA6B44" w:rsidRDefault="00DA6B44" w:rsidP="00EC1322">
      <w:r>
        <w:separator/>
      </w:r>
    </w:p>
  </w:endnote>
  <w:endnote w:type="continuationSeparator" w:id="0">
    <w:p w14:paraId="42C38ACD" w14:textId="77777777" w:rsidR="00DA6B44" w:rsidRDefault="00DA6B44" w:rsidP="00EC13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C4905A" w14:textId="77777777" w:rsidR="000A6532" w:rsidRDefault="000A6532" w:rsidP="00A811B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E2B00C" w14:textId="77777777" w:rsidR="000A6532" w:rsidRDefault="000A6532" w:rsidP="00EC132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7F2DE5" w14:textId="69CA8808" w:rsidR="000A6532" w:rsidRDefault="000A6532" w:rsidP="00EC1322">
    <w:pPr>
      <w:pStyle w:val="Footer"/>
      <w:ind w:right="360"/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029612" w14:textId="77777777" w:rsidR="006A20CB" w:rsidRDefault="006A20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C14258" w14:textId="77777777" w:rsidR="00DA6B44" w:rsidRDefault="00DA6B44" w:rsidP="00EC1322">
      <w:r>
        <w:separator/>
      </w:r>
    </w:p>
  </w:footnote>
  <w:footnote w:type="continuationSeparator" w:id="0">
    <w:p w14:paraId="11735698" w14:textId="77777777" w:rsidR="00DA6B44" w:rsidRDefault="00DA6B44" w:rsidP="00EC132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A647C4" w14:textId="77777777" w:rsidR="006A20CB" w:rsidRDefault="006A20C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66DC18" w14:textId="77777777" w:rsidR="006A20CB" w:rsidRDefault="006A20C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171E10" w14:textId="77777777" w:rsidR="006A20CB" w:rsidRDefault="006A20C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7E77B7"/>
    <w:multiLevelType w:val="hybridMultilevel"/>
    <w:tmpl w:val="3C0052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BA7BEC"/>
    <w:multiLevelType w:val="hybridMultilevel"/>
    <w:tmpl w:val="BD0642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5C2D70"/>
    <w:multiLevelType w:val="hybridMultilevel"/>
    <w:tmpl w:val="45BA65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230AED"/>
    <w:multiLevelType w:val="hybridMultilevel"/>
    <w:tmpl w:val="E12603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06402E"/>
    <w:multiLevelType w:val="hybridMultilevel"/>
    <w:tmpl w:val="B8F886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9C2D06"/>
    <w:multiLevelType w:val="multilevel"/>
    <w:tmpl w:val="E0D845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31D4CEE"/>
    <w:multiLevelType w:val="hybridMultilevel"/>
    <w:tmpl w:val="F19819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4B3CCD"/>
    <w:multiLevelType w:val="hybridMultilevel"/>
    <w:tmpl w:val="273C7B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C61460"/>
    <w:multiLevelType w:val="hybridMultilevel"/>
    <w:tmpl w:val="B7C69A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083C9B"/>
    <w:multiLevelType w:val="hybridMultilevel"/>
    <w:tmpl w:val="69EA93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CF0BB1"/>
    <w:multiLevelType w:val="hybridMultilevel"/>
    <w:tmpl w:val="55DAE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3C0BA6"/>
    <w:multiLevelType w:val="hybridMultilevel"/>
    <w:tmpl w:val="25A8F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B4363"/>
    <w:multiLevelType w:val="hybridMultilevel"/>
    <w:tmpl w:val="D9DED5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3B650C"/>
    <w:multiLevelType w:val="hybridMultilevel"/>
    <w:tmpl w:val="9852F3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2B2B33"/>
    <w:multiLevelType w:val="hybridMultilevel"/>
    <w:tmpl w:val="06AE999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9F0507"/>
    <w:multiLevelType w:val="hybridMultilevel"/>
    <w:tmpl w:val="2F7028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69847B0"/>
    <w:multiLevelType w:val="hybridMultilevel"/>
    <w:tmpl w:val="EF76332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57D97AA4"/>
    <w:multiLevelType w:val="hybridMultilevel"/>
    <w:tmpl w:val="93F0C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EFA6F39"/>
    <w:multiLevelType w:val="hybridMultilevel"/>
    <w:tmpl w:val="430C83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07474D"/>
    <w:multiLevelType w:val="hybridMultilevel"/>
    <w:tmpl w:val="2FA63B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854245"/>
    <w:multiLevelType w:val="hybridMultilevel"/>
    <w:tmpl w:val="4420D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7ED4B98"/>
    <w:multiLevelType w:val="hybridMultilevel"/>
    <w:tmpl w:val="A9E2D3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D84C13"/>
    <w:multiLevelType w:val="hybridMultilevel"/>
    <w:tmpl w:val="7DF6A7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DF0651"/>
    <w:multiLevelType w:val="hybridMultilevel"/>
    <w:tmpl w:val="F63E5C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05309D"/>
    <w:multiLevelType w:val="hybridMultilevel"/>
    <w:tmpl w:val="56AEEC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8"/>
  </w:num>
  <w:num w:numId="3">
    <w:abstractNumId w:val="3"/>
  </w:num>
  <w:num w:numId="4">
    <w:abstractNumId w:val="0"/>
  </w:num>
  <w:num w:numId="5">
    <w:abstractNumId w:val="15"/>
  </w:num>
  <w:num w:numId="6">
    <w:abstractNumId w:val="4"/>
  </w:num>
  <w:num w:numId="7">
    <w:abstractNumId w:val="22"/>
  </w:num>
  <w:num w:numId="8">
    <w:abstractNumId w:val="7"/>
  </w:num>
  <w:num w:numId="9">
    <w:abstractNumId w:val="24"/>
  </w:num>
  <w:num w:numId="10">
    <w:abstractNumId w:val="10"/>
  </w:num>
  <w:num w:numId="11">
    <w:abstractNumId w:val="23"/>
  </w:num>
  <w:num w:numId="12">
    <w:abstractNumId w:val="2"/>
  </w:num>
  <w:num w:numId="13">
    <w:abstractNumId w:val="25"/>
  </w:num>
  <w:num w:numId="14">
    <w:abstractNumId w:val="5"/>
  </w:num>
  <w:num w:numId="15">
    <w:abstractNumId w:val="16"/>
  </w:num>
  <w:num w:numId="16">
    <w:abstractNumId w:val="20"/>
  </w:num>
  <w:num w:numId="17">
    <w:abstractNumId w:val="21"/>
  </w:num>
  <w:num w:numId="18">
    <w:abstractNumId w:val="18"/>
  </w:num>
  <w:num w:numId="19">
    <w:abstractNumId w:val="9"/>
  </w:num>
  <w:num w:numId="20">
    <w:abstractNumId w:val="12"/>
  </w:num>
  <w:num w:numId="21">
    <w:abstractNumId w:val="1"/>
  </w:num>
  <w:num w:numId="22">
    <w:abstractNumId w:val="17"/>
  </w:num>
  <w:num w:numId="23">
    <w:abstractNumId w:val="11"/>
  </w:num>
  <w:num w:numId="24">
    <w:abstractNumId w:val="13"/>
  </w:num>
  <w:num w:numId="25">
    <w:abstractNumId w:val="6"/>
  </w:num>
  <w:num w:numId="2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embedSystemFonts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1C6"/>
    <w:rsid w:val="00002726"/>
    <w:rsid w:val="000140B4"/>
    <w:rsid w:val="0001452E"/>
    <w:rsid w:val="0001673A"/>
    <w:rsid w:val="0002056E"/>
    <w:rsid w:val="00020F1F"/>
    <w:rsid w:val="00033470"/>
    <w:rsid w:val="00047F67"/>
    <w:rsid w:val="000535C9"/>
    <w:rsid w:val="0006013C"/>
    <w:rsid w:val="00060728"/>
    <w:rsid w:val="0006162C"/>
    <w:rsid w:val="0007560F"/>
    <w:rsid w:val="00077492"/>
    <w:rsid w:val="0007788D"/>
    <w:rsid w:val="000800FD"/>
    <w:rsid w:val="00080396"/>
    <w:rsid w:val="00084388"/>
    <w:rsid w:val="00085A0B"/>
    <w:rsid w:val="00091951"/>
    <w:rsid w:val="00096F13"/>
    <w:rsid w:val="000973BC"/>
    <w:rsid w:val="000A275C"/>
    <w:rsid w:val="000A30DB"/>
    <w:rsid w:val="000A4413"/>
    <w:rsid w:val="000A4EBE"/>
    <w:rsid w:val="000A6532"/>
    <w:rsid w:val="000B6FDA"/>
    <w:rsid w:val="000B7037"/>
    <w:rsid w:val="000D2CBF"/>
    <w:rsid w:val="000D32AB"/>
    <w:rsid w:val="000D6B2E"/>
    <w:rsid w:val="00103E53"/>
    <w:rsid w:val="00105AE6"/>
    <w:rsid w:val="00106F36"/>
    <w:rsid w:val="001111A7"/>
    <w:rsid w:val="00117BBE"/>
    <w:rsid w:val="001425A5"/>
    <w:rsid w:val="0014713B"/>
    <w:rsid w:val="00150167"/>
    <w:rsid w:val="00150223"/>
    <w:rsid w:val="00151ADA"/>
    <w:rsid w:val="00153441"/>
    <w:rsid w:val="0015579F"/>
    <w:rsid w:val="001658C4"/>
    <w:rsid w:val="00174498"/>
    <w:rsid w:val="00174C64"/>
    <w:rsid w:val="001816DD"/>
    <w:rsid w:val="00183161"/>
    <w:rsid w:val="001836B1"/>
    <w:rsid w:val="00193421"/>
    <w:rsid w:val="001A1BB7"/>
    <w:rsid w:val="001B4929"/>
    <w:rsid w:val="001B4AFE"/>
    <w:rsid w:val="001B4C9C"/>
    <w:rsid w:val="001B53AF"/>
    <w:rsid w:val="001C1397"/>
    <w:rsid w:val="001C5868"/>
    <w:rsid w:val="001D3C45"/>
    <w:rsid w:val="001D41E1"/>
    <w:rsid w:val="001D7C14"/>
    <w:rsid w:val="001E23C3"/>
    <w:rsid w:val="001E53EC"/>
    <w:rsid w:val="00202367"/>
    <w:rsid w:val="002051FC"/>
    <w:rsid w:val="00205520"/>
    <w:rsid w:val="002116A7"/>
    <w:rsid w:val="00213BCC"/>
    <w:rsid w:val="00215243"/>
    <w:rsid w:val="00217F12"/>
    <w:rsid w:val="00221A38"/>
    <w:rsid w:val="0022220B"/>
    <w:rsid w:val="002269DC"/>
    <w:rsid w:val="002440E2"/>
    <w:rsid w:val="00263A6A"/>
    <w:rsid w:val="002651E8"/>
    <w:rsid w:val="00266A91"/>
    <w:rsid w:val="00272363"/>
    <w:rsid w:val="0027307E"/>
    <w:rsid w:val="002805D3"/>
    <w:rsid w:val="002811FB"/>
    <w:rsid w:val="00293073"/>
    <w:rsid w:val="002935FC"/>
    <w:rsid w:val="002A6E67"/>
    <w:rsid w:val="002A7167"/>
    <w:rsid w:val="002A7E36"/>
    <w:rsid w:val="002A7F1E"/>
    <w:rsid w:val="002B288D"/>
    <w:rsid w:val="002B6E63"/>
    <w:rsid w:val="002C2EE0"/>
    <w:rsid w:val="002C5A9A"/>
    <w:rsid w:val="002C70EE"/>
    <w:rsid w:val="002C7AE3"/>
    <w:rsid w:val="002D0E9C"/>
    <w:rsid w:val="002D14C1"/>
    <w:rsid w:val="002D4E6B"/>
    <w:rsid w:val="002D565A"/>
    <w:rsid w:val="002D63B8"/>
    <w:rsid w:val="002E2AFC"/>
    <w:rsid w:val="002E311A"/>
    <w:rsid w:val="002F49B4"/>
    <w:rsid w:val="002F52D5"/>
    <w:rsid w:val="00305BC3"/>
    <w:rsid w:val="00305BC8"/>
    <w:rsid w:val="00313F08"/>
    <w:rsid w:val="0031547F"/>
    <w:rsid w:val="00316E08"/>
    <w:rsid w:val="00317539"/>
    <w:rsid w:val="00320443"/>
    <w:rsid w:val="00323077"/>
    <w:rsid w:val="00324C14"/>
    <w:rsid w:val="00325FD6"/>
    <w:rsid w:val="003260A2"/>
    <w:rsid w:val="00331B81"/>
    <w:rsid w:val="00333356"/>
    <w:rsid w:val="00343AC4"/>
    <w:rsid w:val="00343FB7"/>
    <w:rsid w:val="00344A2A"/>
    <w:rsid w:val="003501DE"/>
    <w:rsid w:val="003541EE"/>
    <w:rsid w:val="0035585D"/>
    <w:rsid w:val="00362129"/>
    <w:rsid w:val="003624E6"/>
    <w:rsid w:val="00363D2F"/>
    <w:rsid w:val="00364631"/>
    <w:rsid w:val="00365043"/>
    <w:rsid w:val="00365F06"/>
    <w:rsid w:val="003739AF"/>
    <w:rsid w:val="0038200C"/>
    <w:rsid w:val="0038308B"/>
    <w:rsid w:val="00385A7C"/>
    <w:rsid w:val="00390A1C"/>
    <w:rsid w:val="003944D8"/>
    <w:rsid w:val="00394755"/>
    <w:rsid w:val="0039492C"/>
    <w:rsid w:val="0039638A"/>
    <w:rsid w:val="003A2D32"/>
    <w:rsid w:val="003B27EC"/>
    <w:rsid w:val="003B5009"/>
    <w:rsid w:val="003B5E31"/>
    <w:rsid w:val="003B63E5"/>
    <w:rsid w:val="003D3EEC"/>
    <w:rsid w:val="003D5680"/>
    <w:rsid w:val="003D7D66"/>
    <w:rsid w:val="003E1A0F"/>
    <w:rsid w:val="003E3583"/>
    <w:rsid w:val="003F43AB"/>
    <w:rsid w:val="00404038"/>
    <w:rsid w:val="00405103"/>
    <w:rsid w:val="00412F78"/>
    <w:rsid w:val="00415DE6"/>
    <w:rsid w:val="00416FDD"/>
    <w:rsid w:val="004310A1"/>
    <w:rsid w:val="00431653"/>
    <w:rsid w:val="004339FA"/>
    <w:rsid w:val="0043446E"/>
    <w:rsid w:val="00443FD2"/>
    <w:rsid w:val="00445A6A"/>
    <w:rsid w:val="00446A5C"/>
    <w:rsid w:val="00446FA5"/>
    <w:rsid w:val="00446FCD"/>
    <w:rsid w:val="00455948"/>
    <w:rsid w:val="00455D83"/>
    <w:rsid w:val="0045774D"/>
    <w:rsid w:val="00461C40"/>
    <w:rsid w:val="004628C9"/>
    <w:rsid w:val="00466D18"/>
    <w:rsid w:val="00487068"/>
    <w:rsid w:val="004A0477"/>
    <w:rsid w:val="004A3C45"/>
    <w:rsid w:val="004A7ED6"/>
    <w:rsid w:val="004B7EE7"/>
    <w:rsid w:val="004C7911"/>
    <w:rsid w:val="004D0FAF"/>
    <w:rsid w:val="004E2EBD"/>
    <w:rsid w:val="004E60D7"/>
    <w:rsid w:val="004E793A"/>
    <w:rsid w:val="004F57AB"/>
    <w:rsid w:val="00506BAF"/>
    <w:rsid w:val="0053107A"/>
    <w:rsid w:val="005341F3"/>
    <w:rsid w:val="00557D82"/>
    <w:rsid w:val="00557F48"/>
    <w:rsid w:val="00560950"/>
    <w:rsid w:val="0056280D"/>
    <w:rsid w:val="00572631"/>
    <w:rsid w:val="005745F3"/>
    <w:rsid w:val="005757DF"/>
    <w:rsid w:val="00583359"/>
    <w:rsid w:val="005856A0"/>
    <w:rsid w:val="00591032"/>
    <w:rsid w:val="005938A3"/>
    <w:rsid w:val="005A277C"/>
    <w:rsid w:val="005B714B"/>
    <w:rsid w:val="005C11B0"/>
    <w:rsid w:val="005C36C7"/>
    <w:rsid w:val="005C5658"/>
    <w:rsid w:val="005D1676"/>
    <w:rsid w:val="005D19F5"/>
    <w:rsid w:val="005E4FC6"/>
    <w:rsid w:val="005E5DEA"/>
    <w:rsid w:val="005F21D1"/>
    <w:rsid w:val="005F3C16"/>
    <w:rsid w:val="005F65B2"/>
    <w:rsid w:val="005F666A"/>
    <w:rsid w:val="005F6905"/>
    <w:rsid w:val="00601991"/>
    <w:rsid w:val="00605A54"/>
    <w:rsid w:val="0060735C"/>
    <w:rsid w:val="00610B57"/>
    <w:rsid w:val="0061103D"/>
    <w:rsid w:val="00612AED"/>
    <w:rsid w:val="00613F19"/>
    <w:rsid w:val="00621312"/>
    <w:rsid w:val="00621C3B"/>
    <w:rsid w:val="006239D6"/>
    <w:rsid w:val="006250E5"/>
    <w:rsid w:val="00633511"/>
    <w:rsid w:val="00641F49"/>
    <w:rsid w:val="0064359C"/>
    <w:rsid w:val="00644FCF"/>
    <w:rsid w:val="00647B38"/>
    <w:rsid w:val="00653392"/>
    <w:rsid w:val="006614FE"/>
    <w:rsid w:val="00671FD1"/>
    <w:rsid w:val="00672BFA"/>
    <w:rsid w:val="00681181"/>
    <w:rsid w:val="00683833"/>
    <w:rsid w:val="00690499"/>
    <w:rsid w:val="006957BB"/>
    <w:rsid w:val="00696B3B"/>
    <w:rsid w:val="006A20CB"/>
    <w:rsid w:val="006A4686"/>
    <w:rsid w:val="006A65BA"/>
    <w:rsid w:val="006B1A1B"/>
    <w:rsid w:val="006B344A"/>
    <w:rsid w:val="006C0ED2"/>
    <w:rsid w:val="006C3502"/>
    <w:rsid w:val="006C490C"/>
    <w:rsid w:val="006C4C5D"/>
    <w:rsid w:val="006D0614"/>
    <w:rsid w:val="006D5048"/>
    <w:rsid w:val="006D6596"/>
    <w:rsid w:val="006E030A"/>
    <w:rsid w:val="006E07CE"/>
    <w:rsid w:val="006E1A9A"/>
    <w:rsid w:val="006E4923"/>
    <w:rsid w:val="006E6201"/>
    <w:rsid w:val="006E6A07"/>
    <w:rsid w:val="00705DFA"/>
    <w:rsid w:val="007066FF"/>
    <w:rsid w:val="00717BF1"/>
    <w:rsid w:val="00721BBC"/>
    <w:rsid w:val="007220EA"/>
    <w:rsid w:val="00722333"/>
    <w:rsid w:val="00723819"/>
    <w:rsid w:val="00726B87"/>
    <w:rsid w:val="0074045A"/>
    <w:rsid w:val="007556A4"/>
    <w:rsid w:val="007573A2"/>
    <w:rsid w:val="00757537"/>
    <w:rsid w:val="007628F1"/>
    <w:rsid w:val="0076382B"/>
    <w:rsid w:val="00772B2F"/>
    <w:rsid w:val="00772D32"/>
    <w:rsid w:val="00775161"/>
    <w:rsid w:val="0077613F"/>
    <w:rsid w:val="007822D4"/>
    <w:rsid w:val="007827E9"/>
    <w:rsid w:val="00784402"/>
    <w:rsid w:val="00791F1E"/>
    <w:rsid w:val="007928D8"/>
    <w:rsid w:val="00793DD8"/>
    <w:rsid w:val="00796CB1"/>
    <w:rsid w:val="007A0140"/>
    <w:rsid w:val="007A08D4"/>
    <w:rsid w:val="007A38BD"/>
    <w:rsid w:val="007B12CB"/>
    <w:rsid w:val="007B24C8"/>
    <w:rsid w:val="007C1802"/>
    <w:rsid w:val="007C5F5D"/>
    <w:rsid w:val="007D5020"/>
    <w:rsid w:val="007E4CC0"/>
    <w:rsid w:val="007E5802"/>
    <w:rsid w:val="007F01D7"/>
    <w:rsid w:val="007F240E"/>
    <w:rsid w:val="007F7E33"/>
    <w:rsid w:val="00807B7C"/>
    <w:rsid w:val="00814E7D"/>
    <w:rsid w:val="00815305"/>
    <w:rsid w:val="00823E31"/>
    <w:rsid w:val="00840DBF"/>
    <w:rsid w:val="00843B2E"/>
    <w:rsid w:val="00845413"/>
    <w:rsid w:val="00845A87"/>
    <w:rsid w:val="00850409"/>
    <w:rsid w:val="00850E7C"/>
    <w:rsid w:val="00851047"/>
    <w:rsid w:val="0085372C"/>
    <w:rsid w:val="00854A15"/>
    <w:rsid w:val="008557F3"/>
    <w:rsid w:val="00855910"/>
    <w:rsid w:val="00856089"/>
    <w:rsid w:val="00857D46"/>
    <w:rsid w:val="00861967"/>
    <w:rsid w:val="00882266"/>
    <w:rsid w:val="008838E9"/>
    <w:rsid w:val="008969B5"/>
    <w:rsid w:val="00897402"/>
    <w:rsid w:val="008B15E6"/>
    <w:rsid w:val="008B4904"/>
    <w:rsid w:val="008C03BD"/>
    <w:rsid w:val="008C0F86"/>
    <w:rsid w:val="008C153E"/>
    <w:rsid w:val="008C33E2"/>
    <w:rsid w:val="008C4994"/>
    <w:rsid w:val="008C4C51"/>
    <w:rsid w:val="008C5D1F"/>
    <w:rsid w:val="008C68AF"/>
    <w:rsid w:val="008C71CD"/>
    <w:rsid w:val="008D3C21"/>
    <w:rsid w:val="008E4075"/>
    <w:rsid w:val="008F0456"/>
    <w:rsid w:val="008F1936"/>
    <w:rsid w:val="00900711"/>
    <w:rsid w:val="00910516"/>
    <w:rsid w:val="00911B26"/>
    <w:rsid w:val="00917ABC"/>
    <w:rsid w:val="00922628"/>
    <w:rsid w:val="00923896"/>
    <w:rsid w:val="0092511A"/>
    <w:rsid w:val="00936BD4"/>
    <w:rsid w:val="009403DA"/>
    <w:rsid w:val="00940998"/>
    <w:rsid w:val="00941A74"/>
    <w:rsid w:val="00943050"/>
    <w:rsid w:val="00944ECE"/>
    <w:rsid w:val="00946CBC"/>
    <w:rsid w:val="00960ED3"/>
    <w:rsid w:val="00961B07"/>
    <w:rsid w:val="00962B70"/>
    <w:rsid w:val="009666C9"/>
    <w:rsid w:val="00971223"/>
    <w:rsid w:val="009760C4"/>
    <w:rsid w:val="00980CC2"/>
    <w:rsid w:val="009830B1"/>
    <w:rsid w:val="00984EEB"/>
    <w:rsid w:val="009869E3"/>
    <w:rsid w:val="00991D57"/>
    <w:rsid w:val="00996FA3"/>
    <w:rsid w:val="0099751E"/>
    <w:rsid w:val="009A4E7B"/>
    <w:rsid w:val="009A6D95"/>
    <w:rsid w:val="009D0114"/>
    <w:rsid w:val="009D7B72"/>
    <w:rsid w:val="009F2364"/>
    <w:rsid w:val="00A006A2"/>
    <w:rsid w:val="00A03783"/>
    <w:rsid w:val="00A1131E"/>
    <w:rsid w:val="00A16278"/>
    <w:rsid w:val="00A17668"/>
    <w:rsid w:val="00A201A2"/>
    <w:rsid w:val="00A254FB"/>
    <w:rsid w:val="00A35417"/>
    <w:rsid w:val="00A35DB8"/>
    <w:rsid w:val="00A41786"/>
    <w:rsid w:val="00A429E9"/>
    <w:rsid w:val="00A43267"/>
    <w:rsid w:val="00A4478E"/>
    <w:rsid w:val="00A50B17"/>
    <w:rsid w:val="00A53CBB"/>
    <w:rsid w:val="00A5415D"/>
    <w:rsid w:val="00A5437E"/>
    <w:rsid w:val="00A55B2D"/>
    <w:rsid w:val="00A5611F"/>
    <w:rsid w:val="00A61230"/>
    <w:rsid w:val="00A62B0E"/>
    <w:rsid w:val="00A62E94"/>
    <w:rsid w:val="00A6705B"/>
    <w:rsid w:val="00A73053"/>
    <w:rsid w:val="00A76B4F"/>
    <w:rsid w:val="00A811B5"/>
    <w:rsid w:val="00A908E9"/>
    <w:rsid w:val="00A90F1A"/>
    <w:rsid w:val="00A91AE1"/>
    <w:rsid w:val="00A95D2A"/>
    <w:rsid w:val="00A95E75"/>
    <w:rsid w:val="00AA2FB0"/>
    <w:rsid w:val="00AA4E10"/>
    <w:rsid w:val="00AA67E7"/>
    <w:rsid w:val="00AA7B3E"/>
    <w:rsid w:val="00AB1575"/>
    <w:rsid w:val="00AB1C1D"/>
    <w:rsid w:val="00AC3410"/>
    <w:rsid w:val="00AD0380"/>
    <w:rsid w:val="00AE6B53"/>
    <w:rsid w:val="00AF16F4"/>
    <w:rsid w:val="00AF7003"/>
    <w:rsid w:val="00AF7839"/>
    <w:rsid w:val="00B00D31"/>
    <w:rsid w:val="00B01EF3"/>
    <w:rsid w:val="00B203D9"/>
    <w:rsid w:val="00B25702"/>
    <w:rsid w:val="00B40DDC"/>
    <w:rsid w:val="00B43969"/>
    <w:rsid w:val="00B507E0"/>
    <w:rsid w:val="00B51A04"/>
    <w:rsid w:val="00B53575"/>
    <w:rsid w:val="00B56444"/>
    <w:rsid w:val="00B57E4C"/>
    <w:rsid w:val="00B627BE"/>
    <w:rsid w:val="00B653F4"/>
    <w:rsid w:val="00B70643"/>
    <w:rsid w:val="00B7308E"/>
    <w:rsid w:val="00B76B93"/>
    <w:rsid w:val="00B80FF1"/>
    <w:rsid w:val="00B8169C"/>
    <w:rsid w:val="00B948AB"/>
    <w:rsid w:val="00BA14F0"/>
    <w:rsid w:val="00BA7F88"/>
    <w:rsid w:val="00BB07FF"/>
    <w:rsid w:val="00BB3B86"/>
    <w:rsid w:val="00BC48B7"/>
    <w:rsid w:val="00BC62D5"/>
    <w:rsid w:val="00BD1077"/>
    <w:rsid w:val="00BD1CA0"/>
    <w:rsid w:val="00BE22E3"/>
    <w:rsid w:val="00BE786F"/>
    <w:rsid w:val="00BF188D"/>
    <w:rsid w:val="00BF5200"/>
    <w:rsid w:val="00C12247"/>
    <w:rsid w:val="00C13A23"/>
    <w:rsid w:val="00C152BC"/>
    <w:rsid w:val="00C17471"/>
    <w:rsid w:val="00C17A07"/>
    <w:rsid w:val="00C20E20"/>
    <w:rsid w:val="00C2321A"/>
    <w:rsid w:val="00C23D12"/>
    <w:rsid w:val="00C23D27"/>
    <w:rsid w:val="00C26E59"/>
    <w:rsid w:val="00C327F4"/>
    <w:rsid w:val="00C424DD"/>
    <w:rsid w:val="00C45283"/>
    <w:rsid w:val="00C503AE"/>
    <w:rsid w:val="00C54565"/>
    <w:rsid w:val="00C70DE7"/>
    <w:rsid w:val="00C74B71"/>
    <w:rsid w:val="00C76846"/>
    <w:rsid w:val="00C776C7"/>
    <w:rsid w:val="00C83F32"/>
    <w:rsid w:val="00C911C9"/>
    <w:rsid w:val="00CA05A6"/>
    <w:rsid w:val="00CA4D7C"/>
    <w:rsid w:val="00CA7A34"/>
    <w:rsid w:val="00CB2FF9"/>
    <w:rsid w:val="00CC1250"/>
    <w:rsid w:val="00CC1836"/>
    <w:rsid w:val="00CD36EF"/>
    <w:rsid w:val="00CD79BF"/>
    <w:rsid w:val="00CE3486"/>
    <w:rsid w:val="00CE7387"/>
    <w:rsid w:val="00CF081B"/>
    <w:rsid w:val="00CF2395"/>
    <w:rsid w:val="00D00F70"/>
    <w:rsid w:val="00D21D58"/>
    <w:rsid w:val="00D24306"/>
    <w:rsid w:val="00D2613D"/>
    <w:rsid w:val="00D27BEC"/>
    <w:rsid w:val="00D339E2"/>
    <w:rsid w:val="00D4266D"/>
    <w:rsid w:val="00D42ACC"/>
    <w:rsid w:val="00D439F0"/>
    <w:rsid w:val="00D455EA"/>
    <w:rsid w:val="00D46860"/>
    <w:rsid w:val="00D53D19"/>
    <w:rsid w:val="00D55081"/>
    <w:rsid w:val="00D56F4E"/>
    <w:rsid w:val="00D57101"/>
    <w:rsid w:val="00D6430D"/>
    <w:rsid w:val="00D6516A"/>
    <w:rsid w:val="00D7458E"/>
    <w:rsid w:val="00D773CD"/>
    <w:rsid w:val="00D778D4"/>
    <w:rsid w:val="00D81B64"/>
    <w:rsid w:val="00D8538A"/>
    <w:rsid w:val="00DA023D"/>
    <w:rsid w:val="00DA6B44"/>
    <w:rsid w:val="00DB7250"/>
    <w:rsid w:val="00DC488A"/>
    <w:rsid w:val="00DC5808"/>
    <w:rsid w:val="00DC71C6"/>
    <w:rsid w:val="00DD4F8D"/>
    <w:rsid w:val="00DD719D"/>
    <w:rsid w:val="00DE037A"/>
    <w:rsid w:val="00DE0EA9"/>
    <w:rsid w:val="00DE343E"/>
    <w:rsid w:val="00DE5B6F"/>
    <w:rsid w:val="00DE6881"/>
    <w:rsid w:val="00DE70E2"/>
    <w:rsid w:val="00DF0A0A"/>
    <w:rsid w:val="00DF2872"/>
    <w:rsid w:val="00DF2A6D"/>
    <w:rsid w:val="00DF7189"/>
    <w:rsid w:val="00DF7DCF"/>
    <w:rsid w:val="00E0683E"/>
    <w:rsid w:val="00E147EB"/>
    <w:rsid w:val="00E15DC7"/>
    <w:rsid w:val="00E24450"/>
    <w:rsid w:val="00E25621"/>
    <w:rsid w:val="00E259E8"/>
    <w:rsid w:val="00E45371"/>
    <w:rsid w:val="00E523ED"/>
    <w:rsid w:val="00E52EAA"/>
    <w:rsid w:val="00E53CAF"/>
    <w:rsid w:val="00E55738"/>
    <w:rsid w:val="00E55A45"/>
    <w:rsid w:val="00E55FF4"/>
    <w:rsid w:val="00E61FC3"/>
    <w:rsid w:val="00E65089"/>
    <w:rsid w:val="00E71908"/>
    <w:rsid w:val="00E73AC2"/>
    <w:rsid w:val="00E82825"/>
    <w:rsid w:val="00E8470A"/>
    <w:rsid w:val="00E90E09"/>
    <w:rsid w:val="00E97721"/>
    <w:rsid w:val="00EA7075"/>
    <w:rsid w:val="00EB3002"/>
    <w:rsid w:val="00EB6116"/>
    <w:rsid w:val="00EC04A1"/>
    <w:rsid w:val="00EC1322"/>
    <w:rsid w:val="00EC2D41"/>
    <w:rsid w:val="00EC3330"/>
    <w:rsid w:val="00EC73A2"/>
    <w:rsid w:val="00ED1589"/>
    <w:rsid w:val="00ED1805"/>
    <w:rsid w:val="00ED21D6"/>
    <w:rsid w:val="00ED2EAB"/>
    <w:rsid w:val="00ED3769"/>
    <w:rsid w:val="00EE3FB2"/>
    <w:rsid w:val="00EE4159"/>
    <w:rsid w:val="00EF57E2"/>
    <w:rsid w:val="00EF7CE6"/>
    <w:rsid w:val="00F13679"/>
    <w:rsid w:val="00F139A0"/>
    <w:rsid w:val="00F17208"/>
    <w:rsid w:val="00F202C6"/>
    <w:rsid w:val="00F22227"/>
    <w:rsid w:val="00F25E5A"/>
    <w:rsid w:val="00F30EEE"/>
    <w:rsid w:val="00F31EB4"/>
    <w:rsid w:val="00F33701"/>
    <w:rsid w:val="00F339D6"/>
    <w:rsid w:val="00F3403A"/>
    <w:rsid w:val="00F35BE6"/>
    <w:rsid w:val="00F36D32"/>
    <w:rsid w:val="00F439AB"/>
    <w:rsid w:val="00F50DDD"/>
    <w:rsid w:val="00F51DD1"/>
    <w:rsid w:val="00F57EEE"/>
    <w:rsid w:val="00F60D3E"/>
    <w:rsid w:val="00F621E8"/>
    <w:rsid w:val="00F64287"/>
    <w:rsid w:val="00F66BA6"/>
    <w:rsid w:val="00F672AF"/>
    <w:rsid w:val="00F6770D"/>
    <w:rsid w:val="00F7288D"/>
    <w:rsid w:val="00F93868"/>
    <w:rsid w:val="00F93882"/>
    <w:rsid w:val="00F9603E"/>
    <w:rsid w:val="00F97951"/>
    <w:rsid w:val="00FA339E"/>
    <w:rsid w:val="00FA7699"/>
    <w:rsid w:val="00FB0177"/>
    <w:rsid w:val="00FB59D0"/>
    <w:rsid w:val="00FB6BAE"/>
    <w:rsid w:val="00FC3CA9"/>
    <w:rsid w:val="00FC5F0E"/>
    <w:rsid w:val="00FD0521"/>
    <w:rsid w:val="00FD6CF5"/>
    <w:rsid w:val="00FD701F"/>
    <w:rsid w:val="00FE088D"/>
    <w:rsid w:val="00FF4644"/>
    <w:rsid w:val="00FF7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4BE2738C"/>
  <w14:defaultImageDpi w14:val="300"/>
  <w15:docId w15:val="{8D8AFAD5-0983-394D-A1E7-486A8894C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40E2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4F79C6"/>
    <w:pPr>
      <w:spacing w:line="480" w:lineRule="auto"/>
      <w:ind w:firstLine="720"/>
    </w:pPr>
    <w:rPr>
      <w:szCs w:val="20"/>
    </w:rPr>
  </w:style>
  <w:style w:type="paragraph" w:customStyle="1" w:styleId="ChTitle">
    <w:name w:val="Ch Title"/>
    <w:autoRedefine/>
    <w:rsid w:val="004F79C6"/>
    <w:pPr>
      <w:spacing w:before="240" w:after="240"/>
      <w:jc w:val="center"/>
    </w:pPr>
    <w:rPr>
      <w:rFonts w:ascii="Arial" w:hAnsi="Arial"/>
      <w:b/>
      <w:noProof/>
      <w:sz w:val="24"/>
      <w:lang w:eastAsia="en-US"/>
    </w:rPr>
  </w:style>
  <w:style w:type="paragraph" w:styleId="Header">
    <w:name w:val="header"/>
    <w:autoRedefine/>
    <w:rsid w:val="004F79C6"/>
    <w:pPr>
      <w:tabs>
        <w:tab w:val="center" w:pos="4680"/>
        <w:tab w:val="right" w:pos="9360"/>
      </w:tabs>
    </w:pPr>
    <w:rPr>
      <w:rFonts w:ascii="Arial" w:hAnsi="Arial"/>
      <w:noProof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DC71C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C132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1322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EC1322"/>
  </w:style>
  <w:style w:type="character" w:styleId="LineNumber">
    <w:name w:val="line number"/>
    <w:basedOn w:val="DefaultParagraphFont"/>
    <w:uiPriority w:val="99"/>
    <w:semiHidden/>
    <w:unhideWhenUsed/>
    <w:rsid w:val="00815305"/>
  </w:style>
  <w:style w:type="paragraph" w:styleId="BalloonText">
    <w:name w:val="Balloon Text"/>
    <w:basedOn w:val="Normal"/>
    <w:link w:val="BalloonTextChar"/>
    <w:uiPriority w:val="99"/>
    <w:semiHidden/>
    <w:unhideWhenUsed/>
    <w:rsid w:val="00446A5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A5C"/>
    <w:rPr>
      <w:rFonts w:ascii="Lucida Grande" w:hAnsi="Lucida Grande" w:cs="Lucida Grande"/>
      <w:sz w:val="18"/>
      <w:szCs w:val="18"/>
      <w:lang w:eastAsia="en-US"/>
    </w:rPr>
  </w:style>
  <w:style w:type="paragraph" w:styleId="NormalWeb">
    <w:name w:val="Normal (Web)"/>
    <w:basedOn w:val="Normal"/>
    <w:uiPriority w:val="99"/>
    <w:unhideWhenUsed/>
    <w:rsid w:val="00CB2FF9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A90F1A"/>
    <w:pPr>
      <w:spacing w:after="200"/>
    </w:pPr>
    <w:rPr>
      <w:i/>
      <w:iCs/>
      <w:color w:val="1F497D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A7F8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A7F88"/>
    <w:rPr>
      <w:color w:val="800080"/>
      <w:u w:val="single"/>
    </w:rPr>
  </w:style>
  <w:style w:type="paragraph" w:customStyle="1" w:styleId="msonormal0">
    <w:name w:val="msonormal"/>
    <w:basedOn w:val="Normal"/>
    <w:rsid w:val="00BA7F88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BA7F88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BA7F88"/>
    <w:pPr>
      <w:spacing w:before="100" w:beforeAutospacing="1" w:after="100" w:afterAutospacing="1"/>
      <w:jc w:val="right"/>
    </w:pPr>
  </w:style>
  <w:style w:type="paragraph" w:customStyle="1" w:styleId="xl65">
    <w:name w:val="xl65"/>
    <w:basedOn w:val="Normal"/>
    <w:rsid w:val="00BA7F88"/>
    <w:pPr>
      <w:spacing w:before="100" w:beforeAutospacing="1" w:after="100" w:afterAutospacing="1"/>
      <w:jc w:val="right"/>
    </w:pPr>
  </w:style>
  <w:style w:type="paragraph" w:customStyle="1" w:styleId="xl66">
    <w:name w:val="xl66"/>
    <w:basedOn w:val="Normal"/>
    <w:rsid w:val="00BA7F88"/>
    <w:pPr>
      <w:spacing w:before="100" w:beforeAutospacing="1" w:after="100" w:afterAutospacing="1"/>
    </w:pPr>
    <w:rPr>
      <w:color w:val="000000"/>
    </w:rPr>
  </w:style>
  <w:style w:type="paragraph" w:customStyle="1" w:styleId="xl67">
    <w:name w:val="xl67"/>
    <w:basedOn w:val="Normal"/>
    <w:rsid w:val="00BA7F88"/>
    <w:pPr>
      <w:shd w:val="clear" w:color="000000" w:fill="C5D9F1"/>
      <w:spacing w:before="100" w:beforeAutospacing="1" w:after="100" w:afterAutospacing="1"/>
    </w:pPr>
  </w:style>
  <w:style w:type="paragraph" w:customStyle="1" w:styleId="xl68">
    <w:name w:val="xl68"/>
    <w:basedOn w:val="Normal"/>
    <w:rsid w:val="00BA7F88"/>
    <w:pPr>
      <w:shd w:val="clear" w:color="000000" w:fill="C5D9F1"/>
      <w:spacing w:before="100" w:beforeAutospacing="1" w:after="100" w:afterAutospacing="1"/>
    </w:pPr>
  </w:style>
  <w:style w:type="paragraph" w:customStyle="1" w:styleId="xl69">
    <w:name w:val="xl69"/>
    <w:basedOn w:val="Normal"/>
    <w:rsid w:val="00BA7F88"/>
    <w:pPr>
      <w:shd w:val="clear" w:color="000000" w:fill="C5D9F1"/>
      <w:spacing w:before="100" w:beforeAutospacing="1" w:after="100" w:afterAutospacing="1"/>
    </w:pPr>
    <w:rPr>
      <w:color w:val="000000"/>
    </w:rPr>
  </w:style>
  <w:style w:type="paragraph" w:customStyle="1" w:styleId="xl70">
    <w:name w:val="xl70"/>
    <w:basedOn w:val="Normal"/>
    <w:rsid w:val="00BA7F88"/>
    <w:pPr>
      <w:shd w:val="clear" w:color="000000" w:fill="F2DCDB"/>
      <w:spacing w:before="100" w:beforeAutospacing="1" w:after="100" w:afterAutospacing="1"/>
      <w:jc w:val="right"/>
    </w:pPr>
  </w:style>
  <w:style w:type="paragraph" w:customStyle="1" w:styleId="xl71">
    <w:name w:val="xl71"/>
    <w:basedOn w:val="Normal"/>
    <w:rsid w:val="00BA7F88"/>
    <w:pPr>
      <w:shd w:val="clear" w:color="000000" w:fill="F2DCDB"/>
      <w:spacing w:before="100" w:beforeAutospacing="1" w:after="100" w:afterAutospacing="1"/>
    </w:pPr>
  </w:style>
  <w:style w:type="paragraph" w:customStyle="1" w:styleId="xl72">
    <w:name w:val="xl72"/>
    <w:basedOn w:val="Normal"/>
    <w:rsid w:val="00BA7F88"/>
    <w:pPr>
      <w:shd w:val="clear" w:color="000000" w:fill="F2DCDB"/>
      <w:spacing w:before="100" w:beforeAutospacing="1" w:after="100" w:afterAutospacing="1"/>
    </w:pPr>
    <w:rPr>
      <w:color w:val="000000"/>
    </w:rPr>
  </w:style>
  <w:style w:type="paragraph" w:customStyle="1" w:styleId="xl73">
    <w:name w:val="xl73"/>
    <w:basedOn w:val="Normal"/>
    <w:rsid w:val="00BA7F88"/>
    <w:pPr>
      <w:shd w:val="clear" w:color="000000" w:fill="E4DFEC"/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2D0E9C"/>
    <w:rPr>
      <w:rFonts w:asciiTheme="minorHAnsi" w:eastAsiaTheme="minorHAnsi" w:hAnsiTheme="minorHAnsi" w:cstheme="minorBid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53C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3C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3CBB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62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6201"/>
    <w:rPr>
      <w:b/>
      <w:bCs/>
      <w:lang w:eastAsia="en-US"/>
    </w:rPr>
  </w:style>
  <w:style w:type="paragraph" w:styleId="Revision">
    <w:name w:val="Revision"/>
    <w:hidden/>
    <w:uiPriority w:val="99"/>
    <w:semiHidden/>
    <w:rsid w:val="000A4EBE"/>
    <w:rPr>
      <w:sz w:val="24"/>
      <w:szCs w:val="24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C36C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341F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5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58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00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900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2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3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98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238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87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43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558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05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79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30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0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49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07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73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79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10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61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0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85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05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25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6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08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135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33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88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47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14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0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82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87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41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9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26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64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1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429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92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67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466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14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2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8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25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701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337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75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60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40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80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29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83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458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521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001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80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84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42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416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64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82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74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779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1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8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03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70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081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306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5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09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172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127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7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34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327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559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06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07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1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091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368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1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333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78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94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4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89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00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93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2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13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43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826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24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3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189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2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77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2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90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485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82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989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98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51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66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630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540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72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592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67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07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22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307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18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632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0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66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80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60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51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76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75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381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60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3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61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461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811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376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97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25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062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463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13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77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950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994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7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71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62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032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793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7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747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18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16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4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15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590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66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71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978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94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532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08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75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61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338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410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5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8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25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38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522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420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24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26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653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638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12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48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67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414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14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46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1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550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01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12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841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3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7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92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8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45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43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43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558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00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355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5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64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2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74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39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253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96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13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63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663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25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35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49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757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15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70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6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65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88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14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51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87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82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78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69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05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40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374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031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41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96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354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5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9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40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82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50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2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84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33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78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993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2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90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925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57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470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67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5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04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1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4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39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5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07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06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274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56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99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59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883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705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35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20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32B4D22-3E07-0B4B-AC46-1EE92002EE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921</Words>
  <Characters>5069</Characters>
  <Application>Microsoft Office Word</Application>
  <DocSecurity>0</DocSecurity>
  <Lines>7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Sheehan</dc:creator>
  <cp:keywords/>
  <dc:description/>
  <cp:lastModifiedBy>Microsoft Office User</cp:lastModifiedBy>
  <cp:revision>3</cp:revision>
  <cp:lastPrinted>2019-03-31T21:11:00Z</cp:lastPrinted>
  <dcterms:created xsi:type="dcterms:W3CDTF">2019-08-09T15:32:00Z</dcterms:created>
  <dcterms:modified xsi:type="dcterms:W3CDTF">2019-08-09T15:42:00Z</dcterms:modified>
</cp:coreProperties>
</file>